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F6957" w14:textId="31196B3C" w:rsidR="00D677C4" w:rsidRPr="005319B0" w:rsidRDefault="00DC2A0C" w:rsidP="00930A50">
      <w:pPr>
        <w:jc w:val="center"/>
        <w:rPr>
          <w:rFonts w:ascii="Times New Roman" w:hAnsi="Times New Roman" w:cs="Times New Roman"/>
          <w:b/>
          <w:bCs/>
        </w:rPr>
      </w:pPr>
      <w:r w:rsidRPr="005319B0">
        <w:rPr>
          <w:rFonts w:ascii="Times New Roman" w:hAnsi="Times New Roman" w:cs="Times New Roman"/>
          <w:b/>
          <w:bCs/>
        </w:rPr>
        <w:t xml:space="preserve">Table S1 </w:t>
      </w:r>
      <w:r w:rsidR="00D677C4" w:rsidRPr="005319B0">
        <w:rPr>
          <w:rFonts w:ascii="Times New Roman" w:hAnsi="Times New Roman" w:cs="Times New Roman"/>
          <w:b/>
          <w:bCs/>
        </w:rPr>
        <w:t>–</w:t>
      </w:r>
      <w:r w:rsidRPr="005319B0">
        <w:rPr>
          <w:rFonts w:ascii="Times New Roman" w:hAnsi="Times New Roman" w:cs="Times New Roman"/>
          <w:b/>
          <w:bCs/>
        </w:rPr>
        <w:t xml:space="preserve"> </w:t>
      </w:r>
      <w:r w:rsidR="00D677C4" w:rsidRPr="005319B0">
        <w:rPr>
          <w:rFonts w:ascii="Times New Roman" w:hAnsi="Times New Roman" w:cs="Times New Roman"/>
          <w:b/>
          <w:bCs/>
        </w:rPr>
        <w:t>THA multivariate regression model results for major complication</w:t>
      </w:r>
    </w:p>
    <w:tbl>
      <w:tblPr>
        <w:tblW w:w="5755" w:type="dxa"/>
        <w:jc w:val="center"/>
        <w:tblLook w:val="04A0" w:firstRow="1" w:lastRow="0" w:firstColumn="1" w:lastColumn="0" w:noHBand="0" w:noVBand="1"/>
      </w:tblPr>
      <w:tblGrid>
        <w:gridCol w:w="2184"/>
        <w:gridCol w:w="1163"/>
        <w:gridCol w:w="1245"/>
        <w:gridCol w:w="1163"/>
      </w:tblGrid>
      <w:tr w:rsidR="00D0601A" w:rsidRPr="005319B0" w14:paraId="1B2B4A55" w14:textId="77777777" w:rsidTr="00D0601A">
        <w:trPr>
          <w:trHeight w:val="223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3DDC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DD8B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CEF4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159F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</w:t>
            </w:r>
          </w:p>
        </w:tc>
      </w:tr>
      <w:tr w:rsidR="00D0601A" w:rsidRPr="005319B0" w14:paraId="3A13EC0F" w14:textId="77777777" w:rsidTr="00D0601A">
        <w:trPr>
          <w:trHeight w:val="223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62FD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6205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390C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7C64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601A" w:rsidRPr="005319B0" w14:paraId="34D06A77" w14:textId="77777777" w:rsidTr="00D0601A">
        <w:trPr>
          <w:trHeight w:val="223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CC39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ck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7935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9935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89, 1.08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4D82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740</w:t>
            </w:r>
          </w:p>
        </w:tc>
      </w:tr>
      <w:tr w:rsidR="00D0601A" w:rsidRPr="005319B0" w14:paraId="4B7EA427" w14:textId="77777777" w:rsidTr="00D0601A">
        <w:trPr>
          <w:trHeight w:val="223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22D5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pani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29C8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C6C8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88, 1.19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BA80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762</w:t>
            </w:r>
          </w:p>
        </w:tc>
      </w:tr>
      <w:tr w:rsidR="00D0601A" w:rsidRPr="005319B0" w14:paraId="455EF84B" w14:textId="77777777" w:rsidTr="00D0601A">
        <w:trPr>
          <w:trHeight w:val="223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5C56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th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25DC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41DD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74, 1.09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8611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280</w:t>
            </w:r>
          </w:p>
        </w:tc>
      </w:tr>
      <w:tr w:rsidR="00D0601A" w:rsidRPr="005319B0" w14:paraId="63FFB953" w14:textId="77777777" w:rsidTr="00D0601A">
        <w:trPr>
          <w:trHeight w:val="223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1EF9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ss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2C79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D4A7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93, 1.09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FB6F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856</w:t>
            </w:r>
          </w:p>
        </w:tc>
      </w:tr>
      <w:tr w:rsidR="00D0601A" w:rsidRPr="005319B0" w14:paraId="26CBA835" w14:textId="77777777" w:rsidTr="00D0601A">
        <w:trPr>
          <w:trHeight w:val="223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837C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2030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99BF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98, 1.08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F2B9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285</w:t>
            </w:r>
          </w:p>
        </w:tc>
      </w:tr>
      <w:tr w:rsidR="00D0601A" w:rsidRPr="005319B0" w14:paraId="1AB45982" w14:textId="77777777" w:rsidTr="00D0601A">
        <w:trPr>
          <w:trHeight w:val="223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D38A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Age (</w:t>
            </w:r>
            <w:proofErr w:type="spellStart"/>
            <w:r w:rsidRPr="005319B0">
              <w:rPr>
                <w:rFonts w:ascii="Times New Roman" w:eastAsia="Times New Roman" w:hAnsi="Times New Roman" w:cs="Times New Roman"/>
                <w:color w:val="000000"/>
              </w:rPr>
              <w:t>yrs</w:t>
            </w:r>
            <w:proofErr w:type="spellEnd"/>
            <w:r w:rsidRPr="005319B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509E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7E0F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2, 1.0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FC49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0601A" w:rsidRPr="005319B0" w14:paraId="750A723E" w14:textId="77777777" w:rsidTr="00D0601A">
        <w:trPr>
          <w:trHeight w:val="223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93AA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A684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F3EA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2, 1.0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294E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0601A" w:rsidRPr="005319B0" w14:paraId="7AF2B4C5" w14:textId="77777777" w:rsidTr="00D0601A">
        <w:trPr>
          <w:trHeight w:val="223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BDB8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AS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05CC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47AB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56, 1.7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159C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0601A" w:rsidRPr="005319B0" w14:paraId="4C3692DB" w14:textId="77777777" w:rsidTr="00D0601A">
        <w:trPr>
          <w:trHeight w:val="223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E51F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 xml:space="preserve">Operative Time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C455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C433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4, 1.0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B1C4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0601A" w:rsidRPr="005319B0" w14:paraId="390ED231" w14:textId="77777777" w:rsidTr="00D0601A">
        <w:trPr>
          <w:trHeight w:val="223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AF8D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Med Histo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A5D0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047E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06C8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601A" w:rsidRPr="005319B0" w14:paraId="03112A67" w14:textId="77777777" w:rsidTr="00D0601A">
        <w:trPr>
          <w:trHeight w:val="223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69BC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mok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1328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D8C6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28, 1.48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E557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0601A" w:rsidRPr="005319B0" w14:paraId="32272A91" w14:textId="77777777" w:rsidTr="00D0601A">
        <w:trPr>
          <w:trHeight w:val="223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6532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T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F65A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943E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4, 1.17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D52F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0601A" w:rsidRPr="005319B0" w14:paraId="584E21C9" w14:textId="77777777" w:rsidTr="00D0601A">
        <w:trPr>
          <w:trHeight w:val="223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C2E3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F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3982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0F29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91, 2.9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770F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0601A" w:rsidRPr="005319B0" w14:paraId="1ADBEE51" w14:textId="77777777" w:rsidTr="00D0601A">
        <w:trPr>
          <w:trHeight w:val="223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03B8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92AA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8863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2, 1.17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DE8E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D0601A" w:rsidRPr="005319B0" w14:paraId="2521BDA8" w14:textId="77777777" w:rsidTr="00D0601A">
        <w:trPr>
          <w:trHeight w:val="223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4F27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ysi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47B6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E1F8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75, 3.0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B133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0601A" w:rsidRPr="005319B0" w14:paraId="65C86F26" w14:textId="77777777" w:rsidTr="00D0601A">
        <w:trPr>
          <w:trHeight w:val="223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9E7D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ignanc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EDB0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4F55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2.07, 3.3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33EA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0601A" w:rsidRPr="005319B0" w14:paraId="17A54E58" w14:textId="77777777" w:rsidTr="00D0601A">
        <w:trPr>
          <w:trHeight w:val="223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E829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ic Steroid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4130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B589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23, 1.5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4692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0601A" w:rsidRPr="005319B0" w14:paraId="63918DE5" w14:textId="77777777" w:rsidTr="00D0601A">
        <w:trPr>
          <w:trHeight w:val="223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50D3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eeding Disord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73BD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DF44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45, 1.8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2A16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0601A" w:rsidRPr="005319B0" w14:paraId="2C8D1D0A" w14:textId="77777777" w:rsidTr="00D0601A">
        <w:trPr>
          <w:trHeight w:val="223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666D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ic Infectio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5470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3BA7" w14:textId="77777777" w:rsidR="00D0601A" w:rsidRPr="005319B0" w:rsidRDefault="00D0601A" w:rsidP="00D0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2.15, 3.2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763E" w14:textId="77777777" w:rsidR="00D0601A" w:rsidRPr="005319B0" w:rsidRDefault="00D0601A" w:rsidP="00D060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14:paraId="5E7BBE96" w14:textId="77777777" w:rsidR="00D677C4" w:rsidRPr="005319B0" w:rsidRDefault="00D677C4" w:rsidP="00DC2A0C">
      <w:pPr>
        <w:jc w:val="center"/>
        <w:rPr>
          <w:rFonts w:ascii="Times New Roman" w:hAnsi="Times New Roman" w:cs="Times New Roman"/>
          <w:b/>
          <w:bCs/>
        </w:rPr>
      </w:pPr>
    </w:p>
    <w:p w14:paraId="548E18E3" w14:textId="6A5DA403" w:rsidR="00865DA5" w:rsidRPr="005319B0" w:rsidRDefault="00DC145D" w:rsidP="00DC2A0C">
      <w:pPr>
        <w:jc w:val="center"/>
        <w:rPr>
          <w:rFonts w:ascii="Times New Roman" w:hAnsi="Times New Roman" w:cs="Times New Roman"/>
          <w:b/>
          <w:bCs/>
        </w:rPr>
      </w:pPr>
      <w:r w:rsidRPr="005319B0">
        <w:rPr>
          <w:rFonts w:ascii="Times New Roman" w:hAnsi="Times New Roman" w:cs="Times New Roman"/>
          <w:b/>
          <w:bCs/>
        </w:rPr>
        <w:t xml:space="preserve">Table S2 – THA multivariate regression model </w:t>
      </w:r>
      <w:r w:rsidR="00865DA5" w:rsidRPr="005319B0">
        <w:rPr>
          <w:rFonts w:ascii="Times New Roman" w:hAnsi="Times New Roman" w:cs="Times New Roman"/>
          <w:b/>
          <w:bCs/>
        </w:rPr>
        <w:t xml:space="preserve">results for mortality </w:t>
      </w:r>
    </w:p>
    <w:tbl>
      <w:tblPr>
        <w:tblW w:w="5808" w:type="dxa"/>
        <w:jc w:val="center"/>
        <w:tblLook w:val="04A0" w:firstRow="1" w:lastRow="0" w:firstColumn="1" w:lastColumn="0" w:noHBand="0" w:noVBand="1"/>
      </w:tblPr>
      <w:tblGrid>
        <w:gridCol w:w="2234"/>
        <w:gridCol w:w="1164"/>
        <w:gridCol w:w="1246"/>
        <w:gridCol w:w="1164"/>
      </w:tblGrid>
      <w:tr w:rsidR="006A735D" w:rsidRPr="005319B0" w14:paraId="672DAB6E" w14:textId="77777777" w:rsidTr="006A735D">
        <w:trPr>
          <w:trHeight w:val="243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8284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BD12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4171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6717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</w:t>
            </w:r>
          </w:p>
        </w:tc>
      </w:tr>
      <w:tr w:rsidR="006A735D" w:rsidRPr="005319B0" w14:paraId="447C3DFC" w14:textId="77777777" w:rsidTr="006A735D">
        <w:trPr>
          <w:trHeight w:val="243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7F23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5C4D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AFBE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E796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35D" w:rsidRPr="005319B0" w14:paraId="7AC39823" w14:textId="77777777" w:rsidTr="006A735D">
        <w:trPr>
          <w:trHeight w:val="243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B3E0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ck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9594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3CB0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59, 1.4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F166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692</w:t>
            </w:r>
          </w:p>
        </w:tc>
      </w:tr>
      <w:tr w:rsidR="006A735D" w:rsidRPr="005319B0" w14:paraId="49036EDF" w14:textId="77777777" w:rsidTr="006A735D">
        <w:trPr>
          <w:trHeight w:val="243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7EDC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panic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9968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22AB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44, 1.7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C593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697</w:t>
            </w:r>
          </w:p>
        </w:tc>
      </w:tr>
      <w:tr w:rsidR="006A735D" w:rsidRPr="005319B0" w14:paraId="279C7DC4" w14:textId="77777777" w:rsidTr="006A735D">
        <w:trPr>
          <w:trHeight w:val="243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2C04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the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6879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CDAF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18, 1.3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A9B6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171</w:t>
            </w:r>
          </w:p>
        </w:tc>
      </w:tr>
      <w:tr w:rsidR="006A735D" w:rsidRPr="005319B0" w14:paraId="6813E0CD" w14:textId="77777777" w:rsidTr="006A735D">
        <w:trPr>
          <w:trHeight w:val="243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8917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ssin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1CBC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28EC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54, 1.0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AA4C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</w:tr>
      <w:tr w:rsidR="006A735D" w:rsidRPr="005319B0" w14:paraId="0F43E19C" w14:textId="77777777" w:rsidTr="006A735D">
        <w:trPr>
          <w:trHeight w:val="243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0558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D7E2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EDEB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58, 0.8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0ABD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6A735D" w:rsidRPr="005319B0" w14:paraId="50E67562" w14:textId="77777777" w:rsidTr="006A735D">
        <w:trPr>
          <w:trHeight w:val="243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D558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Age (</w:t>
            </w:r>
            <w:proofErr w:type="spellStart"/>
            <w:r w:rsidRPr="005319B0">
              <w:rPr>
                <w:rFonts w:ascii="Times New Roman" w:eastAsia="Times New Roman" w:hAnsi="Times New Roman" w:cs="Times New Roman"/>
                <w:color w:val="000000"/>
              </w:rPr>
              <w:t>yrs</w:t>
            </w:r>
            <w:proofErr w:type="spellEnd"/>
            <w:r w:rsidRPr="005319B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693C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FB96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5, 1.0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8CB3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A735D" w:rsidRPr="005319B0" w14:paraId="6C53D5DB" w14:textId="77777777" w:rsidTr="006A735D">
        <w:trPr>
          <w:trHeight w:val="243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1FF2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5D9C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E337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93, 0.9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A202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A735D" w:rsidRPr="005319B0" w14:paraId="5767FEA5" w14:textId="77777777" w:rsidTr="006A735D">
        <w:trPr>
          <w:trHeight w:val="243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1610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AS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460C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4.4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F2DA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3.64, 5.3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93C1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A735D" w:rsidRPr="005319B0" w14:paraId="04D0FE89" w14:textId="77777777" w:rsidTr="006A735D">
        <w:trPr>
          <w:trHeight w:val="243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EE3C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 xml:space="preserve">Operative Time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5C05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1F0E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4403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35D" w:rsidRPr="005319B0" w14:paraId="52843C55" w14:textId="77777777" w:rsidTr="006A735D">
        <w:trPr>
          <w:trHeight w:val="243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8045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Med History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C13D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29C3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1, 1.0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E732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6A735D" w:rsidRPr="005319B0" w14:paraId="03265622" w14:textId="77777777" w:rsidTr="006A735D">
        <w:trPr>
          <w:trHeight w:val="243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7A8C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moke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1563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7092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9, 1.7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89BF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173</w:t>
            </w:r>
          </w:p>
        </w:tc>
      </w:tr>
      <w:tr w:rsidR="006A735D" w:rsidRPr="005319B0" w14:paraId="4706EE2E" w14:textId="77777777" w:rsidTr="006A735D">
        <w:trPr>
          <w:trHeight w:val="243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FF7C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T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2D8A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CA7E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73, 1.1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28EE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562</w:t>
            </w:r>
          </w:p>
        </w:tc>
      </w:tr>
      <w:tr w:rsidR="006A735D" w:rsidRPr="005319B0" w14:paraId="72F23DCA" w14:textId="77777777" w:rsidTr="006A735D">
        <w:trPr>
          <w:trHeight w:val="243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2BA2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C649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4.1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AFAB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2.71, 6.2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0218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A735D" w:rsidRPr="005319B0" w14:paraId="4E477D72" w14:textId="77777777" w:rsidTr="006A735D">
        <w:trPr>
          <w:trHeight w:val="243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5DF3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1EF2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2ACB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69, 1.2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7169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579</w:t>
            </w:r>
          </w:p>
        </w:tc>
      </w:tr>
      <w:tr w:rsidR="006A735D" w:rsidRPr="005319B0" w14:paraId="0485F82E" w14:textId="77777777" w:rsidTr="006A735D">
        <w:trPr>
          <w:trHeight w:val="243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5003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ysi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5582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54F1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2.36, 7.1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4690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A735D" w:rsidRPr="005319B0" w14:paraId="29DD281F" w14:textId="77777777" w:rsidTr="006A735D">
        <w:trPr>
          <w:trHeight w:val="243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A579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ignancy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E59A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4.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2C33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2.24, 7.3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5F8B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A735D" w:rsidRPr="005319B0" w14:paraId="24AFBB22" w14:textId="77777777" w:rsidTr="006A735D">
        <w:trPr>
          <w:trHeight w:val="243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F1D3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ic Steroid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E6DA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D958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46, 1.2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B587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229</w:t>
            </w:r>
          </w:p>
        </w:tc>
      </w:tr>
      <w:tr w:rsidR="006A735D" w:rsidRPr="005319B0" w14:paraId="34BBCFE2" w14:textId="77777777" w:rsidTr="006A735D">
        <w:trPr>
          <w:trHeight w:val="243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DEF3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eeding Disorde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C15B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98ED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28, 2.4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7FE9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A735D" w:rsidRPr="005319B0" w14:paraId="69C3FF45" w14:textId="77777777" w:rsidTr="006A735D">
        <w:trPr>
          <w:trHeight w:val="243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DA75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ic Infecti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8DAC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5.9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F127" w14:textId="77777777" w:rsidR="006A735D" w:rsidRPr="005319B0" w:rsidRDefault="006A735D" w:rsidP="006A7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4.06, 8.8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2DB2" w14:textId="77777777" w:rsidR="006A735D" w:rsidRPr="005319B0" w:rsidRDefault="006A735D" w:rsidP="006A73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14:paraId="256A0858" w14:textId="77777777" w:rsidR="00865DA5" w:rsidRPr="005319B0" w:rsidRDefault="00865DA5" w:rsidP="00DC2A0C">
      <w:pPr>
        <w:jc w:val="center"/>
        <w:rPr>
          <w:rFonts w:ascii="Times New Roman" w:hAnsi="Times New Roman" w:cs="Times New Roman"/>
          <w:b/>
          <w:bCs/>
        </w:rPr>
      </w:pPr>
    </w:p>
    <w:p w14:paraId="49415041" w14:textId="77777777" w:rsidR="005319B0" w:rsidRDefault="005319B0" w:rsidP="00DC2A0C">
      <w:pPr>
        <w:jc w:val="center"/>
        <w:rPr>
          <w:rFonts w:ascii="Times New Roman" w:hAnsi="Times New Roman" w:cs="Times New Roman"/>
          <w:b/>
          <w:bCs/>
        </w:rPr>
      </w:pPr>
    </w:p>
    <w:p w14:paraId="7F536D82" w14:textId="0707973A" w:rsidR="00034775" w:rsidRPr="005319B0" w:rsidRDefault="00034775" w:rsidP="00DC2A0C">
      <w:pPr>
        <w:jc w:val="center"/>
        <w:rPr>
          <w:rFonts w:ascii="Times New Roman" w:hAnsi="Times New Roman" w:cs="Times New Roman"/>
          <w:b/>
          <w:bCs/>
        </w:rPr>
      </w:pPr>
      <w:r w:rsidRPr="005319B0">
        <w:rPr>
          <w:rFonts w:ascii="Times New Roman" w:hAnsi="Times New Roman" w:cs="Times New Roman"/>
          <w:b/>
          <w:bCs/>
        </w:rPr>
        <w:lastRenderedPageBreak/>
        <w:t>Table S3 – THA multivariate regression model results for return to OR</w:t>
      </w:r>
    </w:p>
    <w:tbl>
      <w:tblPr>
        <w:tblW w:w="5798" w:type="dxa"/>
        <w:jc w:val="center"/>
        <w:tblLook w:val="04A0" w:firstRow="1" w:lastRow="0" w:firstColumn="1" w:lastColumn="0" w:noHBand="0" w:noVBand="1"/>
      </w:tblPr>
      <w:tblGrid>
        <w:gridCol w:w="2215"/>
        <w:gridCol w:w="1167"/>
        <w:gridCol w:w="1249"/>
        <w:gridCol w:w="1167"/>
      </w:tblGrid>
      <w:tr w:rsidR="00DD477A" w:rsidRPr="005319B0" w14:paraId="7E2181F4" w14:textId="77777777" w:rsidTr="00DD477A">
        <w:trPr>
          <w:trHeight w:val="210"/>
          <w:jc w:val="center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EA51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DF7E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DC36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CB9F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</w:t>
            </w:r>
          </w:p>
        </w:tc>
      </w:tr>
      <w:tr w:rsidR="00DD477A" w:rsidRPr="005319B0" w14:paraId="35DF641D" w14:textId="77777777" w:rsidTr="00DD477A">
        <w:trPr>
          <w:trHeight w:val="210"/>
          <w:jc w:val="center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5CC2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66B3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D444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1C7B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477A" w:rsidRPr="005319B0" w14:paraId="2066008D" w14:textId="77777777" w:rsidTr="00DD477A">
        <w:trPr>
          <w:trHeight w:val="210"/>
          <w:jc w:val="center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86AC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ck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6207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95CF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78, 0.9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1C49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</w:tr>
      <w:tr w:rsidR="00DD477A" w:rsidRPr="005319B0" w14:paraId="01882375" w14:textId="77777777" w:rsidTr="00DD477A">
        <w:trPr>
          <w:trHeight w:val="210"/>
          <w:jc w:val="center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E782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pa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283D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86F9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72, 1.0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DDFE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192</w:t>
            </w:r>
          </w:p>
        </w:tc>
      </w:tr>
      <w:tr w:rsidR="00DD477A" w:rsidRPr="005319B0" w14:paraId="354B3CAE" w14:textId="77777777" w:rsidTr="00DD477A">
        <w:trPr>
          <w:trHeight w:val="210"/>
          <w:jc w:val="center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EC3C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th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A47F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7441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79, 1.2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AC77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</w:tr>
      <w:tr w:rsidR="00DD477A" w:rsidRPr="005319B0" w14:paraId="42F1266C" w14:textId="77777777" w:rsidTr="00DD477A">
        <w:trPr>
          <w:trHeight w:val="210"/>
          <w:jc w:val="center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A4F9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ssi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9C0D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9662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82, 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0A84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</w:tr>
      <w:tr w:rsidR="00DD477A" w:rsidRPr="005319B0" w14:paraId="46E458B0" w14:textId="77777777" w:rsidTr="00DD477A">
        <w:trPr>
          <w:trHeight w:val="210"/>
          <w:jc w:val="center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C71D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811F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5714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6, 1.2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8BC9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D477A" w:rsidRPr="005319B0" w14:paraId="743FC2AB" w14:textId="77777777" w:rsidTr="00DD477A">
        <w:trPr>
          <w:trHeight w:val="210"/>
          <w:jc w:val="center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3A65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Age (</w:t>
            </w:r>
            <w:proofErr w:type="spellStart"/>
            <w:r w:rsidRPr="005319B0">
              <w:rPr>
                <w:rFonts w:ascii="Times New Roman" w:eastAsia="Times New Roman" w:hAnsi="Times New Roman" w:cs="Times New Roman"/>
                <w:color w:val="000000"/>
              </w:rPr>
              <w:t>yrs</w:t>
            </w:r>
            <w:proofErr w:type="spellEnd"/>
            <w:r w:rsidRPr="005319B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0218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1E8B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1, 1.0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B3CE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D477A" w:rsidRPr="005319B0" w14:paraId="584C88D4" w14:textId="77777777" w:rsidTr="00DD477A">
        <w:trPr>
          <w:trHeight w:val="210"/>
          <w:jc w:val="center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1C59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507B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69D6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3, 1.0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E07B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D477A" w:rsidRPr="005319B0" w14:paraId="5831D3A2" w14:textId="77777777" w:rsidTr="00DD477A">
        <w:trPr>
          <w:trHeight w:val="210"/>
          <w:jc w:val="center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050F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AS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D455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B073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35, 1.5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F102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D477A" w:rsidRPr="005319B0" w14:paraId="72674170" w14:textId="77777777" w:rsidTr="00DD477A">
        <w:trPr>
          <w:trHeight w:val="210"/>
          <w:jc w:val="center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DC13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 xml:space="preserve">Operative Time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7FCB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861C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4, 1.0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A14A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D477A" w:rsidRPr="005319B0" w14:paraId="15ECA9AA" w14:textId="77777777" w:rsidTr="00DD477A">
        <w:trPr>
          <w:trHeight w:val="210"/>
          <w:jc w:val="center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504F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Med History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D2D2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A053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686B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477A" w:rsidRPr="005319B0" w14:paraId="3EEFFECF" w14:textId="77777777" w:rsidTr="00DD477A">
        <w:trPr>
          <w:trHeight w:val="210"/>
          <w:jc w:val="center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9B9A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mok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294E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5E51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4, 1.6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201F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D477A" w:rsidRPr="005319B0" w14:paraId="52013366" w14:textId="77777777" w:rsidTr="00DD477A">
        <w:trPr>
          <w:trHeight w:val="210"/>
          <w:jc w:val="center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11DC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T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E36A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1FB6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9, 1.2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90E3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D477A" w:rsidRPr="005319B0" w14:paraId="28A2E0DB" w14:textId="77777777" w:rsidTr="00DD477A">
        <w:trPr>
          <w:trHeight w:val="210"/>
          <w:jc w:val="center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AF37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9EAE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60EA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35, 2.5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B379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D477A" w:rsidRPr="005319B0" w14:paraId="4806F73F" w14:textId="77777777" w:rsidTr="00DD477A">
        <w:trPr>
          <w:trHeight w:val="210"/>
          <w:jc w:val="center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F85F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FA94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BDBC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91, 1.0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9118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977</w:t>
            </w:r>
          </w:p>
        </w:tc>
      </w:tr>
      <w:tr w:rsidR="00DD477A" w:rsidRPr="005319B0" w14:paraId="626A94B9" w14:textId="77777777" w:rsidTr="00DD477A">
        <w:trPr>
          <w:trHeight w:val="210"/>
          <w:jc w:val="center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0833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ys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5DFA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044F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3, 2.4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FEEC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</w:tr>
      <w:tr w:rsidR="00DD477A" w:rsidRPr="005319B0" w14:paraId="3E82EC2F" w14:textId="77777777" w:rsidTr="00DD477A">
        <w:trPr>
          <w:trHeight w:val="210"/>
          <w:jc w:val="center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7A1D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ignancy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7C81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5620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5, 2.8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EDBB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D477A" w:rsidRPr="005319B0" w14:paraId="44C5C407" w14:textId="77777777" w:rsidTr="00DD477A">
        <w:trPr>
          <w:trHeight w:val="210"/>
          <w:jc w:val="center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AB54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ic Steroid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90B4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2568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33, 1.7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BC5C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D477A" w:rsidRPr="005319B0" w14:paraId="585CDD04" w14:textId="77777777" w:rsidTr="00DD477A">
        <w:trPr>
          <w:trHeight w:val="210"/>
          <w:jc w:val="center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19A1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eeding Disord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3491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7AEA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21, 1.6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2D7C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D477A" w:rsidRPr="005319B0" w14:paraId="7C41D3A9" w14:textId="77777777" w:rsidTr="00DD477A">
        <w:trPr>
          <w:trHeight w:val="210"/>
          <w:jc w:val="center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BCAA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ic Infecti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BA46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D44B" w14:textId="77777777" w:rsidR="00DD477A" w:rsidRPr="005319B0" w:rsidRDefault="00DD477A" w:rsidP="00DD4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17, 2.2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F1F4" w14:textId="77777777" w:rsidR="00DD477A" w:rsidRPr="005319B0" w:rsidRDefault="00DD477A" w:rsidP="00DD47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</w:tbl>
    <w:p w14:paraId="286B1110" w14:textId="77777777" w:rsidR="00034775" w:rsidRPr="005319B0" w:rsidRDefault="00034775" w:rsidP="00DC2A0C">
      <w:pPr>
        <w:jc w:val="center"/>
        <w:rPr>
          <w:rFonts w:ascii="Times New Roman" w:hAnsi="Times New Roman" w:cs="Times New Roman"/>
          <w:b/>
          <w:bCs/>
        </w:rPr>
      </w:pPr>
    </w:p>
    <w:p w14:paraId="10247A9D" w14:textId="77777777" w:rsidR="0060006E" w:rsidRPr="005319B0" w:rsidRDefault="0060006E" w:rsidP="00DC2A0C">
      <w:pPr>
        <w:jc w:val="center"/>
        <w:rPr>
          <w:rFonts w:ascii="Times New Roman" w:hAnsi="Times New Roman" w:cs="Times New Roman"/>
          <w:b/>
          <w:bCs/>
        </w:rPr>
      </w:pPr>
      <w:r w:rsidRPr="005319B0">
        <w:rPr>
          <w:rFonts w:ascii="Times New Roman" w:hAnsi="Times New Roman" w:cs="Times New Roman"/>
          <w:b/>
          <w:bCs/>
        </w:rPr>
        <w:t>Table S4 – THA multivariate regression model results for VTE</w:t>
      </w:r>
    </w:p>
    <w:tbl>
      <w:tblPr>
        <w:tblW w:w="5853" w:type="dxa"/>
        <w:jc w:val="center"/>
        <w:tblLook w:val="04A0" w:firstRow="1" w:lastRow="0" w:firstColumn="1" w:lastColumn="0" w:noHBand="0" w:noVBand="1"/>
      </w:tblPr>
      <w:tblGrid>
        <w:gridCol w:w="2251"/>
        <w:gridCol w:w="1173"/>
        <w:gridCol w:w="1256"/>
        <w:gridCol w:w="1173"/>
      </w:tblGrid>
      <w:tr w:rsidR="00CE57C9" w:rsidRPr="005319B0" w14:paraId="1C5D2539" w14:textId="77777777" w:rsidTr="00CE57C9">
        <w:trPr>
          <w:trHeight w:val="276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6B68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51C5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B600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0A1F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</w:t>
            </w:r>
          </w:p>
        </w:tc>
      </w:tr>
      <w:tr w:rsidR="00CE57C9" w:rsidRPr="005319B0" w14:paraId="2B8711EE" w14:textId="77777777" w:rsidTr="00CE57C9">
        <w:trPr>
          <w:trHeight w:val="276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CD01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7C46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6C42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1038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57C9" w:rsidRPr="005319B0" w14:paraId="7D0015BA" w14:textId="77777777" w:rsidTr="00CE57C9">
        <w:trPr>
          <w:trHeight w:val="276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AC47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c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114F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E4BB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28, 1.9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BC64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E57C9" w:rsidRPr="005319B0" w14:paraId="617DC86B" w14:textId="77777777" w:rsidTr="00CE57C9">
        <w:trPr>
          <w:trHeight w:val="276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72C4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panic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75C9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7CC7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26, 2.24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D98D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E57C9" w:rsidRPr="005319B0" w14:paraId="25C2AB70" w14:textId="77777777" w:rsidTr="00CE57C9">
        <w:trPr>
          <w:trHeight w:val="276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94AD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th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8896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D73A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38, 1.1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CC20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</w:tr>
      <w:tr w:rsidR="00CE57C9" w:rsidRPr="005319B0" w14:paraId="692D9DC0" w14:textId="77777777" w:rsidTr="00CE57C9">
        <w:trPr>
          <w:trHeight w:val="276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A9ED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ssing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B274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DF4F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93, 1.3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CB5E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263</w:t>
            </w:r>
          </w:p>
        </w:tc>
      </w:tr>
      <w:tr w:rsidR="00CE57C9" w:rsidRPr="005319B0" w14:paraId="6A3EA4BE" w14:textId="77777777" w:rsidTr="00CE57C9">
        <w:trPr>
          <w:trHeight w:val="276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CF54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97AB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3FE8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92, 1.17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7762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532</w:t>
            </w:r>
          </w:p>
        </w:tc>
      </w:tr>
      <w:tr w:rsidR="00CE57C9" w:rsidRPr="005319B0" w14:paraId="61541662" w14:textId="77777777" w:rsidTr="00CE57C9">
        <w:trPr>
          <w:trHeight w:val="276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0B6F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Age (</w:t>
            </w:r>
            <w:proofErr w:type="spellStart"/>
            <w:r w:rsidRPr="005319B0">
              <w:rPr>
                <w:rFonts w:ascii="Times New Roman" w:eastAsia="Times New Roman" w:hAnsi="Times New Roman" w:cs="Times New Roman"/>
                <w:color w:val="000000"/>
              </w:rPr>
              <w:t>yrs</w:t>
            </w:r>
            <w:proofErr w:type="spellEnd"/>
            <w:r w:rsidRPr="005319B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4A50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A041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2, 1.03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A086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E57C9" w:rsidRPr="005319B0" w14:paraId="64BE3709" w14:textId="77777777" w:rsidTr="00CE57C9">
        <w:trPr>
          <w:trHeight w:val="276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A868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92D1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51A3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, 1.02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C1D8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CE57C9" w:rsidRPr="005319B0" w14:paraId="1FCDC6D5" w14:textId="77777777" w:rsidTr="00CE57C9">
        <w:trPr>
          <w:trHeight w:val="276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3D9E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AS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BF13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0C4D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25, 1.56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BBFE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E57C9" w:rsidRPr="005319B0" w14:paraId="679D7BC1" w14:textId="77777777" w:rsidTr="00CE57C9">
        <w:trPr>
          <w:trHeight w:val="276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9EC3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 xml:space="preserve">Operative Time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8052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AFB0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2, 1.04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F458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E57C9" w:rsidRPr="005319B0" w14:paraId="51597A63" w14:textId="77777777" w:rsidTr="00CE57C9">
        <w:trPr>
          <w:trHeight w:val="276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8644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Med Histor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9F72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897D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7FA4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57C9" w:rsidRPr="005319B0" w14:paraId="0FE4CF77" w14:textId="77777777" w:rsidTr="00CE57C9">
        <w:trPr>
          <w:trHeight w:val="276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1090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mok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5409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8A27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68, 1.03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CC71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</w:tr>
      <w:tr w:rsidR="00CE57C9" w:rsidRPr="005319B0" w14:paraId="41148CD7" w14:textId="77777777" w:rsidTr="00CE57C9">
        <w:trPr>
          <w:trHeight w:val="276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B57C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T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4B29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3A10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76, 0.99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4D4E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</w:tr>
      <w:tr w:rsidR="00CE57C9" w:rsidRPr="005319B0" w14:paraId="3ECC2899" w14:textId="77777777" w:rsidTr="00CE57C9">
        <w:trPr>
          <w:trHeight w:val="276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F656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F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2019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5DA4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18, 1.35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080A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164</w:t>
            </w:r>
          </w:p>
        </w:tc>
      </w:tr>
      <w:tr w:rsidR="00CE57C9" w:rsidRPr="005319B0" w14:paraId="5528A929" w14:textId="77777777" w:rsidTr="00CE57C9">
        <w:trPr>
          <w:trHeight w:val="276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3B91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M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F62E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07A4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9, 1.26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22FA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479</w:t>
            </w:r>
          </w:p>
        </w:tc>
      </w:tr>
      <w:tr w:rsidR="00CE57C9" w:rsidRPr="005319B0" w14:paraId="5136D555" w14:textId="77777777" w:rsidTr="00CE57C9">
        <w:trPr>
          <w:trHeight w:val="276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69A8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ysi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0AC1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54D9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53, 2.78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CE4B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637</w:t>
            </w:r>
          </w:p>
        </w:tc>
      </w:tr>
      <w:tr w:rsidR="00CE57C9" w:rsidRPr="005319B0" w14:paraId="70E3C7D4" w14:textId="77777777" w:rsidTr="00CE57C9">
        <w:trPr>
          <w:trHeight w:val="276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FFAA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ignanc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E031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3.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A3EC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2.42, 5.9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72C5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E57C9" w:rsidRPr="005319B0" w14:paraId="76050757" w14:textId="77777777" w:rsidTr="00CE57C9">
        <w:trPr>
          <w:trHeight w:val="276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0F2B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ic Steroid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C7E6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B652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9, 1.54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339D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220</w:t>
            </w:r>
          </w:p>
        </w:tc>
      </w:tr>
      <w:tr w:rsidR="00CE57C9" w:rsidRPr="005319B0" w14:paraId="06220BBC" w14:textId="77777777" w:rsidTr="00CE57C9">
        <w:trPr>
          <w:trHeight w:val="276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97CE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eeding Disord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95C5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A1E5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23, 2.15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CDA5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E57C9" w:rsidRPr="005319B0" w14:paraId="0E9D0179" w14:textId="77777777" w:rsidTr="00CE57C9">
        <w:trPr>
          <w:trHeight w:val="276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E823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ic Infect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7370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58AB" w14:textId="77777777" w:rsidR="00CE57C9" w:rsidRPr="005319B0" w:rsidRDefault="00CE57C9" w:rsidP="00CE5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21, 3.37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6ED0" w14:textId="77777777" w:rsidR="00CE57C9" w:rsidRPr="005319B0" w:rsidRDefault="00CE57C9" w:rsidP="00CE5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</w:tbl>
    <w:p w14:paraId="3AC40B6A" w14:textId="77777777" w:rsidR="005319B0" w:rsidRDefault="005319B0" w:rsidP="00DC2A0C">
      <w:pPr>
        <w:jc w:val="center"/>
        <w:rPr>
          <w:rFonts w:ascii="Times New Roman" w:hAnsi="Times New Roman" w:cs="Times New Roman"/>
          <w:b/>
          <w:bCs/>
        </w:rPr>
      </w:pPr>
    </w:p>
    <w:p w14:paraId="3746D6AB" w14:textId="69B0B2B0" w:rsidR="002A5A25" w:rsidRPr="005319B0" w:rsidRDefault="00950238" w:rsidP="00DC2A0C">
      <w:pPr>
        <w:jc w:val="center"/>
        <w:rPr>
          <w:rFonts w:ascii="Times New Roman" w:hAnsi="Times New Roman" w:cs="Times New Roman"/>
          <w:b/>
          <w:bCs/>
        </w:rPr>
      </w:pPr>
      <w:r w:rsidRPr="005319B0">
        <w:rPr>
          <w:rFonts w:ascii="Times New Roman" w:hAnsi="Times New Roman" w:cs="Times New Roman"/>
          <w:b/>
          <w:bCs/>
        </w:rPr>
        <w:lastRenderedPageBreak/>
        <w:t xml:space="preserve">Table S5 – THA multivariate regression model results for </w:t>
      </w:r>
      <w:r w:rsidR="002A5A25" w:rsidRPr="005319B0">
        <w:rPr>
          <w:rFonts w:ascii="Times New Roman" w:hAnsi="Times New Roman" w:cs="Times New Roman"/>
          <w:b/>
          <w:bCs/>
        </w:rPr>
        <w:t xml:space="preserve">surgical site </w:t>
      </w:r>
      <w:r w:rsidR="009B40E3" w:rsidRPr="005319B0">
        <w:rPr>
          <w:rFonts w:ascii="Times New Roman" w:hAnsi="Times New Roman" w:cs="Times New Roman"/>
          <w:b/>
          <w:bCs/>
        </w:rPr>
        <w:t>complications</w:t>
      </w:r>
    </w:p>
    <w:tbl>
      <w:tblPr>
        <w:tblW w:w="5690" w:type="dxa"/>
        <w:jc w:val="center"/>
        <w:tblLook w:val="04A0" w:firstRow="1" w:lastRow="0" w:firstColumn="1" w:lastColumn="0" w:noHBand="0" w:noVBand="1"/>
      </w:tblPr>
      <w:tblGrid>
        <w:gridCol w:w="2085"/>
        <w:gridCol w:w="1174"/>
        <w:gridCol w:w="1257"/>
        <w:gridCol w:w="1174"/>
      </w:tblGrid>
      <w:tr w:rsidR="0089122C" w:rsidRPr="005319B0" w14:paraId="017F0440" w14:textId="77777777" w:rsidTr="0089122C">
        <w:trPr>
          <w:trHeight w:val="268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F18C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7089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0819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4FC4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</w:t>
            </w:r>
          </w:p>
        </w:tc>
      </w:tr>
      <w:tr w:rsidR="0089122C" w:rsidRPr="005319B0" w14:paraId="247AFFEE" w14:textId="77777777" w:rsidTr="0089122C">
        <w:trPr>
          <w:trHeight w:val="268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A9E6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9B33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ACCF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5202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122C" w:rsidRPr="005319B0" w14:paraId="3948BB10" w14:textId="77777777" w:rsidTr="0089122C">
        <w:trPr>
          <w:trHeight w:val="268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01D7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ck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474E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7000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79, 1.08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82B9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332</w:t>
            </w:r>
          </w:p>
        </w:tc>
      </w:tr>
      <w:tr w:rsidR="0089122C" w:rsidRPr="005319B0" w14:paraId="669FDF91" w14:textId="77777777" w:rsidTr="0089122C">
        <w:trPr>
          <w:trHeight w:val="268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3612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pani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2189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6C2C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76, 1.26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A0F0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862</w:t>
            </w:r>
          </w:p>
        </w:tc>
      </w:tr>
      <w:tr w:rsidR="0089122C" w:rsidRPr="005319B0" w14:paraId="091E574A" w14:textId="77777777" w:rsidTr="0089122C">
        <w:trPr>
          <w:trHeight w:val="268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A95A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the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95D9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697E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65, 1.28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E171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594</w:t>
            </w:r>
          </w:p>
        </w:tc>
      </w:tr>
      <w:tr w:rsidR="0089122C" w:rsidRPr="005319B0" w14:paraId="23BC130A" w14:textId="77777777" w:rsidTr="0089122C">
        <w:trPr>
          <w:trHeight w:val="268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5DF0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ssin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B8E5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1B01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68, 2.08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F245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9122C" w:rsidRPr="005319B0" w14:paraId="17BB08C3" w14:textId="77777777" w:rsidTr="0089122C">
        <w:trPr>
          <w:trHeight w:val="268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3589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8683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1CD8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3, 1.2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53DC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89122C" w:rsidRPr="005319B0" w14:paraId="0E8D17A3" w14:textId="77777777" w:rsidTr="0089122C">
        <w:trPr>
          <w:trHeight w:val="268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D6EF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Age (</w:t>
            </w:r>
            <w:proofErr w:type="spellStart"/>
            <w:r w:rsidRPr="005319B0">
              <w:rPr>
                <w:rFonts w:ascii="Times New Roman" w:eastAsia="Times New Roman" w:hAnsi="Times New Roman" w:cs="Times New Roman"/>
                <w:color w:val="000000"/>
              </w:rPr>
              <w:t>yrs</w:t>
            </w:r>
            <w:proofErr w:type="spellEnd"/>
            <w:r w:rsidRPr="005319B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9492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87B8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, 1.01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8026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711</w:t>
            </w:r>
          </w:p>
        </w:tc>
      </w:tr>
      <w:tr w:rsidR="0089122C" w:rsidRPr="005319B0" w14:paraId="798CB9C9" w14:textId="77777777" w:rsidTr="0089122C">
        <w:trPr>
          <w:trHeight w:val="268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75EC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B0EE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7E44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6, 1.07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CE72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9122C" w:rsidRPr="005319B0" w14:paraId="16E6A1B3" w14:textId="77777777" w:rsidTr="0089122C">
        <w:trPr>
          <w:trHeight w:val="268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5413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AS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20B7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CEB7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38, 1.6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3233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9122C" w:rsidRPr="005319B0" w14:paraId="16E1995C" w14:textId="77777777" w:rsidTr="0089122C">
        <w:trPr>
          <w:trHeight w:val="268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1B55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 xml:space="preserve">Operative Time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5469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1365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4, 1.05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B599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9122C" w:rsidRPr="005319B0" w14:paraId="3C05A1D8" w14:textId="77777777" w:rsidTr="0089122C">
        <w:trPr>
          <w:trHeight w:val="268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0BAD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Med History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E0F7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1388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4443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122C" w:rsidRPr="005319B0" w14:paraId="23175686" w14:textId="77777777" w:rsidTr="0089122C">
        <w:trPr>
          <w:trHeight w:val="268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BDB3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moke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5AE4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8EA8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43, 1.79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94DB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9122C" w:rsidRPr="005319B0" w14:paraId="4892397F" w14:textId="77777777" w:rsidTr="0089122C">
        <w:trPr>
          <w:trHeight w:val="268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18A9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T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FE42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1547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3, 1.25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FC77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</w:tr>
      <w:tr w:rsidR="0089122C" w:rsidRPr="005319B0" w14:paraId="37F65FA2" w14:textId="77777777" w:rsidTr="0089122C">
        <w:trPr>
          <w:trHeight w:val="268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95EE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F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884E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DEB2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29, 2.9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1BA5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89122C" w:rsidRPr="005319B0" w14:paraId="2B9BC664" w14:textId="77777777" w:rsidTr="0089122C">
        <w:trPr>
          <w:trHeight w:val="268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A9C4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M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6480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40FE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99, 1.24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2D7C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</w:tr>
      <w:tr w:rsidR="0089122C" w:rsidRPr="005319B0" w14:paraId="7AAB7C06" w14:textId="77777777" w:rsidTr="0089122C">
        <w:trPr>
          <w:trHeight w:val="268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A3BA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ysi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CF4B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36FB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24, 1.33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00A5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</w:tc>
      </w:tr>
      <w:tr w:rsidR="0089122C" w:rsidRPr="005319B0" w14:paraId="05561C07" w14:textId="77777777" w:rsidTr="0089122C">
        <w:trPr>
          <w:trHeight w:val="268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FA54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ignancy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1DA3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EE19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68, 2.04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26E6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558</w:t>
            </w:r>
          </w:p>
        </w:tc>
      </w:tr>
      <w:tr w:rsidR="0089122C" w:rsidRPr="005319B0" w14:paraId="4ED16EB8" w14:textId="77777777" w:rsidTr="0089122C">
        <w:trPr>
          <w:trHeight w:val="268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DD2F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ic Steroid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2719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A773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37, 1.9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B78E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9122C" w:rsidRPr="005319B0" w14:paraId="3FB464FC" w14:textId="77777777" w:rsidTr="0089122C">
        <w:trPr>
          <w:trHeight w:val="268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6228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eeding Disorde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8628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560A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29, 1.95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AF9A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9122C" w:rsidRPr="005319B0" w14:paraId="04B1FBBB" w14:textId="77777777" w:rsidTr="0089122C">
        <w:trPr>
          <w:trHeight w:val="268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00AD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ic Infec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A8A4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7378" w14:textId="77777777" w:rsidR="0089122C" w:rsidRPr="005319B0" w:rsidRDefault="0089122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2, 2.44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9EE8" w14:textId="77777777" w:rsidR="0089122C" w:rsidRPr="005319B0" w:rsidRDefault="0089122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</w:tr>
      <w:tr w:rsidR="00082A4C" w:rsidRPr="005319B0" w14:paraId="17BC506A" w14:textId="77777777" w:rsidTr="0089122C">
        <w:trPr>
          <w:trHeight w:val="268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3639F" w14:textId="77777777" w:rsidR="00082A4C" w:rsidRPr="005319B0" w:rsidRDefault="00082A4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1C978" w14:textId="77777777" w:rsidR="00082A4C" w:rsidRPr="005319B0" w:rsidRDefault="00082A4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ABA10" w14:textId="77777777" w:rsidR="00082A4C" w:rsidRPr="005319B0" w:rsidRDefault="00082A4C" w:rsidP="00891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0DDDE" w14:textId="77777777" w:rsidR="00082A4C" w:rsidRPr="005319B0" w:rsidRDefault="00082A4C" w:rsidP="00891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232EB80" w14:textId="77777777" w:rsidR="00353617" w:rsidRPr="005319B0" w:rsidRDefault="00353617" w:rsidP="00DC2A0C">
      <w:pPr>
        <w:jc w:val="center"/>
        <w:rPr>
          <w:rFonts w:ascii="Times New Roman" w:hAnsi="Times New Roman" w:cs="Times New Roman"/>
          <w:b/>
          <w:bCs/>
        </w:rPr>
      </w:pPr>
      <w:r w:rsidRPr="005319B0">
        <w:rPr>
          <w:rFonts w:ascii="Times New Roman" w:hAnsi="Times New Roman" w:cs="Times New Roman"/>
          <w:b/>
          <w:bCs/>
        </w:rPr>
        <w:t>Table S6 – THA multivariate regression model results for transfusion</w:t>
      </w:r>
    </w:p>
    <w:tbl>
      <w:tblPr>
        <w:tblW w:w="6361" w:type="dxa"/>
        <w:jc w:val="center"/>
        <w:tblLook w:val="04A0" w:firstRow="1" w:lastRow="0" w:firstColumn="1" w:lastColumn="0" w:noHBand="0" w:noVBand="1"/>
      </w:tblPr>
      <w:tblGrid>
        <w:gridCol w:w="2348"/>
        <w:gridCol w:w="1307"/>
        <w:gridCol w:w="1399"/>
        <w:gridCol w:w="1307"/>
      </w:tblGrid>
      <w:tr w:rsidR="006C026B" w:rsidRPr="005319B0" w14:paraId="53A970B2" w14:textId="77777777" w:rsidTr="005319B0">
        <w:trPr>
          <w:trHeight w:val="269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19C7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E805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FAFC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5011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</w:t>
            </w:r>
          </w:p>
        </w:tc>
      </w:tr>
      <w:tr w:rsidR="006C026B" w:rsidRPr="005319B0" w14:paraId="6A449859" w14:textId="77777777" w:rsidTr="005319B0">
        <w:trPr>
          <w:trHeight w:val="269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324F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CBC7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6B48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88C3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026B" w:rsidRPr="005319B0" w14:paraId="174CCF0B" w14:textId="77777777" w:rsidTr="005319B0">
        <w:trPr>
          <w:trHeight w:val="269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83AB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c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2231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A14B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11, 1.2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9EE0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C026B" w:rsidRPr="005319B0" w14:paraId="4FEA74C9" w14:textId="77777777" w:rsidTr="005319B0">
        <w:trPr>
          <w:trHeight w:val="269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A066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pani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6D3B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33CB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21, 1.4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D7E6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C026B" w:rsidRPr="005319B0" w14:paraId="6DA629EB" w14:textId="77777777" w:rsidTr="005319B0">
        <w:trPr>
          <w:trHeight w:val="269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21E0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the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8CEE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585C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1, 1.2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895A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  <w:tr w:rsidR="006C026B" w:rsidRPr="005319B0" w14:paraId="2FCA9D05" w14:textId="77777777" w:rsidTr="005319B0">
        <w:trPr>
          <w:trHeight w:val="269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0F9D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ssin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BB98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B3F3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83, 0.9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4353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C026B" w:rsidRPr="005319B0" w14:paraId="57A5AE43" w14:textId="77777777" w:rsidTr="005319B0">
        <w:trPr>
          <w:trHeight w:val="269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A8CE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8E19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35D0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88, 2.0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5982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C026B" w:rsidRPr="005319B0" w14:paraId="698B8580" w14:textId="77777777" w:rsidTr="005319B0">
        <w:trPr>
          <w:trHeight w:val="269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189C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Age (</w:t>
            </w:r>
            <w:proofErr w:type="spellStart"/>
            <w:r w:rsidRPr="005319B0">
              <w:rPr>
                <w:rFonts w:ascii="Times New Roman" w:eastAsia="Times New Roman" w:hAnsi="Times New Roman" w:cs="Times New Roman"/>
                <w:color w:val="000000"/>
              </w:rPr>
              <w:t>yrs</w:t>
            </w:r>
            <w:proofErr w:type="spellEnd"/>
            <w:r w:rsidRPr="005319B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CB19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614A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1, 1.0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1A3E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C026B" w:rsidRPr="005319B0" w14:paraId="4457A727" w14:textId="77777777" w:rsidTr="005319B0">
        <w:trPr>
          <w:trHeight w:val="269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7C8F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337E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55CB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95, 0.9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3199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C026B" w:rsidRPr="005319B0" w14:paraId="62FB6D7D" w14:textId="77777777" w:rsidTr="005319B0">
        <w:trPr>
          <w:trHeight w:val="269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6492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AS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3A56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D47A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66, 1.7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20FE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C026B" w:rsidRPr="005319B0" w14:paraId="6DC64797" w14:textId="77777777" w:rsidTr="005319B0">
        <w:trPr>
          <w:trHeight w:val="269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3D9C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 xml:space="preserve">Operative Time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6469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E8B7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13, 1.1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5C6B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C026B" w:rsidRPr="005319B0" w14:paraId="7ACDF796" w14:textId="77777777" w:rsidTr="005319B0">
        <w:trPr>
          <w:trHeight w:val="269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5A13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Med Histor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6C3C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11C4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491F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026B" w:rsidRPr="005319B0" w14:paraId="056143A6" w14:textId="77777777" w:rsidTr="005319B0">
        <w:trPr>
          <w:trHeight w:val="269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20B7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moke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E39E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2E1E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8, 0.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0957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C026B" w:rsidRPr="005319B0" w14:paraId="4A7EFD95" w14:textId="77777777" w:rsidTr="005319B0">
        <w:trPr>
          <w:trHeight w:val="269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E023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T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9EB2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CF6F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1, 1.1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94B6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C026B" w:rsidRPr="005319B0" w14:paraId="69012431" w14:textId="77777777" w:rsidTr="005319B0">
        <w:trPr>
          <w:trHeight w:val="269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1386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F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BFB7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A6A0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37, 2.0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051E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C026B" w:rsidRPr="005319B0" w14:paraId="4A4377CB" w14:textId="77777777" w:rsidTr="005319B0">
        <w:trPr>
          <w:trHeight w:val="269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52E6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M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3F5D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855D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6, 1.1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0B91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C026B" w:rsidRPr="005319B0" w14:paraId="622BC2D3" w14:textId="77777777" w:rsidTr="005319B0">
        <w:trPr>
          <w:trHeight w:val="269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707A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ysi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C7F8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5228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2.11, 3.2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92EF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C026B" w:rsidRPr="005319B0" w14:paraId="418A73B4" w14:textId="77777777" w:rsidTr="005319B0">
        <w:trPr>
          <w:trHeight w:val="269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F6FD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ignanc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15B0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C93F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75, 2.5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343B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C026B" w:rsidRPr="005319B0" w14:paraId="472CE29D" w14:textId="77777777" w:rsidTr="005319B0">
        <w:trPr>
          <w:trHeight w:val="269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AA09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ic Steroid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1FD1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7B33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11, 1.3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5169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C026B" w:rsidRPr="005319B0" w14:paraId="26EFF7B9" w14:textId="77777777" w:rsidTr="005319B0">
        <w:trPr>
          <w:trHeight w:val="269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8717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eeding Disorde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3FF9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D2EE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2.07, 2.4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B308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C026B" w:rsidRPr="005319B0" w14:paraId="5D8AD8D2" w14:textId="77777777" w:rsidTr="005319B0">
        <w:trPr>
          <w:trHeight w:val="269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486D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ic Infec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5DBC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AA80" w14:textId="77777777" w:rsidR="006C026B" w:rsidRPr="005319B0" w:rsidRDefault="006C026B" w:rsidP="006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47, 2.0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A2A2" w14:textId="77777777" w:rsidR="006C026B" w:rsidRPr="005319B0" w:rsidRDefault="006C026B" w:rsidP="006C0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14:paraId="30F85D27" w14:textId="77777777" w:rsidR="00353617" w:rsidRPr="005319B0" w:rsidRDefault="00353617" w:rsidP="00DC2A0C">
      <w:pPr>
        <w:jc w:val="center"/>
        <w:rPr>
          <w:rFonts w:ascii="Times New Roman" w:hAnsi="Times New Roman" w:cs="Times New Roman"/>
          <w:b/>
          <w:bCs/>
        </w:rPr>
      </w:pPr>
    </w:p>
    <w:p w14:paraId="496A3AB7" w14:textId="77777777" w:rsidR="00684956" w:rsidRPr="005319B0" w:rsidRDefault="00684956" w:rsidP="00DC2A0C">
      <w:pPr>
        <w:jc w:val="center"/>
        <w:rPr>
          <w:rFonts w:ascii="Times New Roman" w:hAnsi="Times New Roman" w:cs="Times New Roman"/>
          <w:b/>
          <w:bCs/>
        </w:rPr>
      </w:pPr>
      <w:r w:rsidRPr="005319B0">
        <w:rPr>
          <w:rFonts w:ascii="Times New Roman" w:hAnsi="Times New Roman" w:cs="Times New Roman"/>
          <w:b/>
          <w:bCs/>
        </w:rPr>
        <w:lastRenderedPageBreak/>
        <w:t>Table S7 – THA multivariate regression model results for discharge to facility</w:t>
      </w:r>
    </w:p>
    <w:tbl>
      <w:tblPr>
        <w:tblW w:w="6191" w:type="dxa"/>
        <w:jc w:val="center"/>
        <w:tblLook w:val="04A0" w:firstRow="1" w:lastRow="0" w:firstColumn="1" w:lastColumn="0" w:noHBand="0" w:noVBand="1"/>
      </w:tblPr>
      <w:tblGrid>
        <w:gridCol w:w="2301"/>
        <w:gridCol w:w="1267"/>
        <w:gridCol w:w="1356"/>
        <w:gridCol w:w="1267"/>
      </w:tblGrid>
      <w:tr w:rsidR="008C4FE6" w:rsidRPr="005319B0" w14:paraId="06342FEF" w14:textId="77777777" w:rsidTr="005319B0">
        <w:trPr>
          <w:trHeight w:val="283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2D73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6120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0C59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98C1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</w:t>
            </w:r>
          </w:p>
        </w:tc>
      </w:tr>
      <w:tr w:rsidR="008C4FE6" w:rsidRPr="005319B0" w14:paraId="0987413C" w14:textId="77777777" w:rsidTr="005319B0">
        <w:trPr>
          <w:trHeight w:val="283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9534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BA44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9C64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926E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4FE6" w:rsidRPr="005319B0" w14:paraId="180549EA" w14:textId="77777777" w:rsidTr="005319B0">
        <w:trPr>
          <w:trHeight w:val="283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41EA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ck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68D0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FB13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66, 1.8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BB62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C4FE6" w:rsidRPr="005319B0" w14:paraId="0C9D24B9" w14:textId="77777777" w:rsidTr="005319B0">
        <w:trPr>
          <w:trHeight w:val="283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4909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pani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AC7F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4FE4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49, 1.7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A9CE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C4FE6" w:rsidRPr="005319B0" w14:paraId="1ABE0B5F" w14:textId="77777777" w:rsidTr="005319B0">
        <w:trPr>
          <w:trHeight w:val="283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7B5E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the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746E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6B0B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73, 0.8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389F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C4FE6" w:rsidRPr="005319B0" w14:paraId="5AD53C3E" w14:textId="77777777" w:rsidTr="005319B0">
        <w:trPr>
          <w:trHeight w:val="283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0CAA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ssin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7E5E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C739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39, 0.42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9EE9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C4FE6" w:rsidRPr="005319B0" w14:paraId="62DB4AA0" w14:textId="77777777" w:rsidTr="005319B0">
        <w:trPr>
          <w:trHeight w:val="283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EA12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7C52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3015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78, 1.8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4462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C4FE6" w:rsidRPr="005319B0" w14:paraId="1D8ED227" w14:textId="77777777" w:rsidTr="005319B0">
        <w:trPr>
          <w:trHeight w:val="283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D2F7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Age (</w:t>
            </w:r>
            <w:proofErr w:type="spellStart"/>
            <w:r w:rsidRPr="005319B0">
              <w:rPr>
                <w:rFonts w:ascii="Times New Roman" w:eastAsia="Times New Roman" w:hAnsi="Times New Roman" w:cs="Times New Roman"/>
                <w:color w:val="000000"/>
              </w:rPr>
              <w:t>yrs</w:t>
            </w:r>
            <w:proofErr w:type="spellEnd"/>
            <w:r w:rsidRPr="005319B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045B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DA7F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8, 1.0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FFE6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C4FE6" w:rsidRPr="005319B0" w14:paraId="3946F244" w14:textId="77777777" w:rsidTr="005319B0">
        <w:trPr>
          <w:trHeight w:val="283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F378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F925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BCE8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1, 1.0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0087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C4FE6" w:rsidRPr="005319B0" w14:paraId="70D5ED58" w14:textId="77777777" w:rsidTr="005319B0">
        <w:trPr>
          <w:trHeight w:val="283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EF85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AS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B2D5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7669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72, 1.8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7C9A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C4FE6" w:rsidRPr="005319B0" w14:paraId="54326D9E" w14:textId="77777777" w:rsidTr="005319B0">
        <w:trPr>
          <w:trHeight w:val="283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3B29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 xml:space="preserve">Operative Time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66D7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22DD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6, 1.07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738A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C4FE6" w:rsidRPr="005319B0" w14:paraId="538CD242" w14:textId="77777777" w:rsidTr="005319B0">
        <w:trPr>
          <w:trHeight w:val="283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233C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Med History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90AA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7165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0CE6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4FE6" w:rsidRPr="005319B0" w14:paraId="2A1D3D7B" w14:textId="77777777" w:rsidTr="005319B0">
        <w:trPr>
          <w:trHeight w:val="283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0DBC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moke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C462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AA55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4, 1.52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6AB4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C4FE6" w:rsidRPr="005319B0" w14:paraId="27945749" w14:textId="77777777" w:rsidTr="005319B0">
        <w:trPr>
          <w:trHeight w:val="283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531A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T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E7DC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AD7B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5, 1.1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F0E4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C4FE6" w:rsidRPr="005319B0" w14:paraId="2FE34D80" w14:textId="77777777" w:rsidTr="005319B0">
        <w:trPr>
          <w:trHeight w:val="283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6583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F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0BD5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E1E4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38, 1.92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C26A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C4FE6" w:rsidRPr="005319B0" w14:paraId="7B8B637C" w14:textId="77777777" w:rsidTr="005319B0">
        <w:trPr>
          <w:trHeight w:val="283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FE0B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BDF9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A1FE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19, 1.2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7160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C4FE6" w:rsidRPr="005319B0" w14:paraId="6C30668D" w14:textId="77777777" w:rsidTr="005319B0">
        <w:trPr>
          <w:trHeight w:val="283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96BE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ysi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B2E4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B3B0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2.19, 3.27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3F48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C4FE6" w:rsidRPr="005319B0" w14:paraId="381358CB" w14:textId="77777777" w:rsidTr="005319B0">
        <w:trPr>
          <w:trHeight w:val="283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0E4F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ignancy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B382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4EA8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39, 1.9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40FE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C4FE6" w:rsidRPr="005319B0" w14:paraId="045B9F65" w14:textId="77777777" w:rsidTr="005319B0">
        <w:trPr>
          <w:trHeight w:val="283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472D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ic Steroid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649C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97A7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23, 1.3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B97C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C4FE6" w:rsidRPr="005319B0" w14:paraId="41DFB3D8" w14:textId="77777777" w:rsidTr="005319B0">
        <w:trPr>
          <w:trHeight w:val="283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94E5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eeding Disorde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FFAA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FADD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47, 1.69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F5E2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C4FE6" w:rsidRPr="005319B0" w14:paraId="4EEF627B" w14:textId="77777777" w:rsidTr="005319B0">
        <w:trPr>
          <w:trHeight w:val="283"/>
          <w:jc w:val="center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5004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ic Infectio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8E89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D285" w14:textId="77777777" w:rsidR="008C4FE6" w:rsidRPr="005319B0" w:rsidRDefault="008C4FE6" w:rsidP="008C4F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2.21, 2.95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0D5C" w14:textId="77777777" w:rsidR="008C4FE6" w:rsidRPr="005319B0" w:rsidRDefault="008C4FE6" w:rsidP="008C4F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14:paraId="49C859ED" w14:textId="77777777" w:rsidR="00684956" w:rsidRPr="005319B0" w:rsidRDefault="00684956" w:rsidP="00DC2A0C">
      <w:pPr>
        <w:jc w:val="center"/>
        <w:rPr>
          <w:rFonts w:ascii="Times New Roman" w:hAnsi="Times New Roman" w:cs="Times New Roman"/>
          <w:b/>
          <w:bCs/>
        </w:rPr>
      </w:pPr>
    </w:p>
    <w:p w14:paraId="0388813F" w14:textId="0B5B5494" w:rsidR="007D5EC2" w:rsidRPr="005319B0" w:rsidRDefault="007D5EC2" w:rsidP="00DC2A0C">
      <w:pPr>
        <w:jc w:val="center"/>
        <w:rPr>
          <w:rFonts w:ascii="Times New Roman" w:hAnsi="Times New Roman" w:cs="Times New Roman"/>
          <w:b/>
          <w:bCs/>
        </w:rPr>
      </w:pPr>
      <w:r w:rsidRPr="005319B0">
        <w:rPr>
          <w:rFonts w:ascii="Times New Roman" w:hAnsi="Times New Roman" w:cs="Times New Roman"/>
          <w:b/>
          <w:bCs/>
        </w:rPr>
        <w:t xml:space="preserve">Table S8 – TKA </w:t>
      </w:r>
      <w:r w:rsidR="006435DF" w:rsidRPr="005319B0">
        <w:rPr>
          <w:rFonts w:ascii="Times New Roman" w:hAnsi="Times New Roman" w:cs="Times New Roman"/>
          <w:b/>
          <w:bCs/>
        </w:rPr>
        <w:t>multivariate regression model results for major complication</w:t>
      </w:r>
    </w:p>
    <w:tbl>
      <w:tblPr>
        <w:tblW w:w="5614" w:type="dxa"/>
        <w:jc w:val="center"/>
        <w:tblLook w:val="04A0" w:firstRow="1" w:lastRow="0" w:firstColumn="1" w:lastColumn="0" w:noHBand="0" w:noVBand="1"/>
      </w:tblPr>
      <w:tblGrid>
        <w:gridCol w:w="1981"/>
        <w:gridCol w:w="1184"/>
        <w:gridCol w:w="1266"/>
        <w:gridCol w:w="1183"/>
      </w:tblGrid>
      <w:tr w:rsidR="007D5EC2" w:rsidRPr="005319B0" w14:paraId="731944D6" w14:textId="77777777" w:rsidTr="009E17CA">
        <w:trPr>
          <w:trHeight w:val="271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3F6F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5857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0BB3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A2DF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</w:t>
            </w:r>
          </w:p>
        </w:tc>
      </w:tr>
      <w:tr w:rsidR="007D5EC2" w:rsidRPr="005319B0" w14:paraId="238BDD13" w14:textId="77777777" w:rsidTr="009E17CA">
        <w:trPr>
          <w:trHeight w:val="271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C173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2E6B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B050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C735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EC2" w:rsidRPr="005319B0" w14:paraId="0DB8079B" w14:textId="77777777" w:rsidTr="009E17CA">
        <w:trPr>
          <w:trHeight w:val="271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EACF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ck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E26C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3BE1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16, 1.3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D6C4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D5EC2" w:rsidRPr="005319B0" w14:paraId="585C9E29" w14:textId="77777777" w:rsidTr="009E17CA">
        <w:trPr>
          <w:trHeight w:val="271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8D2A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pani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6584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49F3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3, 1.2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D6AD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  <w:tr w:rsidR="007D5EC2" w:rsidRPr="005319B0" w14:paraId="07129349" w14:textId="77777777" w:rsidTr="009E17CA">
        <w:trPr>
          <w:trHeight w:val="271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79B6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th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2DC1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4205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69, 0.9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8BCA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7D5EC2" w:rsidRPr="005319B0" w14:paraId="3D7C8D53" w14:textId="77777777" w:rsidTr="009E17CA">
        <w:trPr>
          <w:trHeight w:val="271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1542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ssi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7897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1D2F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7, 1.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763B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D5EC2" w:rsidRPr="005319B0" w14:paraId="7E5B9F21" w14:textId="77777777" w:rsidTr="009E17CA">
        <w:trPr>
          <w:trHeight w:val="271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8576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F7AE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92C5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79, 0.8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711F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D5EC2" w:rsidRPr="005319B0" w14:paraId="3C222350" w14:textId="77777777" w:rsidTr="009E17CA">
        <w:trPr>
          <w:trHeight w:val="271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B245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Age (</w:t>
            </w:r>
            <w:proofErr w:type="spellStart"/>
            <w:r w:rsidRPr="005319B0">
              <w:rPr>
                <w:rFonts w:ascii="Times New Roman" w:eastAsia="Times New Roman" w:hAnsi="Times New Roman" w:cs="Times New Roman"/>
                <w:color w:val="000000"/>
              </w:rPr>
              <w:t>yrs</w:t>
            </w:r>
            <w:proofErr w:type="spellEnd"/>
            <w:r w:rsidRPr="005319B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CF85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DB9C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2, 1.0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D5A7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D5EC2" w:rsidRPr="005319B0" w14:paraId="408EBF10" w14:textId="77777777" w:rsidTr="009E17CA">
        <w:trPr>
          <w:trHeight w:val="271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7E05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4402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D16D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1, 1.0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0E20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D5EC2" w:rsidRPr="005319B0" w14:paraId="283971AF" w14:textId="77777777" w:rsidTr="009E17CA">
        <w:trPr>
          <w:trHeight w:val="271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8FB2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AS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730F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E6A8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25, 1.3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9D90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D5EC2" w:rsidRPr="005319B0" w14:paraId="0C68D3F2" w14:textId="77777777" w:rsidTr="009E17CA">
        <w:trPr>
          <w:trHeight w:val="271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0E48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 xml:space="preserve">Operative Time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B37B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2890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3, 1.0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DC9A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D5EC2" w:rsidRPr="005319B0" w14:paraId="622C5C03" w14:textId="77777777" w:rsidTr="006435DF">
        <w:trPr>
          <w:trHeight w:val="271"/>
          <w:jc w:val="center"/>
        </w:trPr>
        <w:tc>
          <w:tcPr>
            <w:tcW w:w="3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8FC8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Med Histor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AD38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14B5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EC2" w:rsidRPr="005319B0" w14:paraId="050AB6D1" w14:textId="77777777" w:rsidTr="009E17CA">
        <w:trPr>
          <w:trHeight w:val="271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CD62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mok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10D3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61E4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22, 1.4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4F9A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D5EC2" w:rsidRPr="005319B0" w14:paraId="4D5541A8" w14:textId="77777777" w:rsidTr="009E17CA">
        <w:trPr>
          <w:trHeight w:val="271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2AAC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T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CB8C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8323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4, 1.1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C847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D5EC2" w:rsidRPr="005319B0" w14:paraId="7EF55A5B" w14:textId="77777777" w:rsidTr="009E17CA">
        <w:trPr>
          <w:trHeight w:val="271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993B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460C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1D7D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33, 2.2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2A29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D5EC2" w:rsidRPr="005319B0" w14:paraId="00457CB5" w14:textId="77777777" w:rsidTr="009E17CA">
        <w:trPr>
          <w:trHeight w:val="271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51D1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8309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CE61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4, 1.1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3E79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D5EC2" w:rsidRPr="005319B0" w14:paraId="12A8A253" w14:textId="77777777" w:rsidTr="009E17CA">
        <w:trPr>
          <w:trHeight w:val="271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C994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ysi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F17B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E52B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48, 2.8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8261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D5EC2" w:rsidRPr="005319B0" w14:paraId="1A5E5BF9" w14:textId="77777777" w:rsidTr="009E17CA">
        <w:trPr>
          <w:trHeight w:val="271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10E2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ignanc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99ED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DB2F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9, 2.3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7BDC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</w:tr>
      <w:tr w:rsidR="007D5EC2" w:rsidRPr="005319B0" w14:paraId="58D00A78" w14:textId="77777777" w:rsidTr="009E17CA">
        <w:trPr>
          <w:trHeight w:val="271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2A03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ic Steroid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84AA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43DA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29, 1.5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D0B9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D5EC2" w:rsidRPr="005319B0" w14:paraId="0AEB7DCE" w14:textId="77777777" w:rsidTr="009E17CA">
        <w:trPr>
          <w:trHeight w:val="271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7F73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eeding Disord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4128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8853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46, 1.8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CE76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D5EC2" w:rsidRPr="005319B0" w14:paraId="049C04BF" w14:textId="77777777" w:rsidTr="009E17CA">
        <w:trPr>
          <w:trHeight w:val="271"/>
          <w:jc w:val="center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01C2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ic Infectio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329D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2.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8148" w14:textId="77777777" w:rsidR="007D5EC2" w:rsidRPr="005319B0" w:rsidRDefault="007D5EC2" w:rsidP="007D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8, 3.3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959A" w14:textId="77777777" w:rsidR="007D5EC2" w:rsidRPr="005319B0" w:rsidRDefault="007D5EC2" w:rsidP="007D5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14:paraId="04782E3D" w14:textId="1EE8C769" w:rsidR="009E17CA" w:rsidRPr="005319B0" w:rsidRDefault="009E17CA" w:rsidP="0005379F">
      <w:pPr>
        <w:jc w:val="center"/>
        <w:rPr>
          <w:rFonts w:ascii="Times New Roman" w:hAnsi="Times New Roman" w:cs="Times New Roman"/>
          <w:b/>
          <w:bCs/>
        </w:rPr>
      </w:pPr>
      <w:r w:rsidRPr="005319B0">
        <w:rPr>
          <w:rFonts w:ascii="Times New Roman" w:hAnsi="Times New Roman" w:cs="Times New Roman"/>
          <w:b/>
          <w:bCs/>
        </w:rPr>
        <w:lastRenderedPageBreak/>
        <w:t>Table S</w:t>
      </w:r>
      <w:r w:rsidR="00E010D7" w:rsidRPr="005319B0">
        <w:rPr>
          <w:rFonts w:ascii="Times New Roman" w:hAnsi="Times New Roman" w:cs="Times New Roman"/>
          <w:b/>
          <w:bCs/>
        </w:rPr>
        <w:t>9</w:t>
      </w:r>
      <w:r w:rsidRPr="005319B0">
        <w:rPr>
          <w:rFonts w:ascii="Times New Roman" w:hAnsi="Times New Roman" w:cs="Times New Roman"/>
          <w:b/>
          <w:bCs/>
        </w:rPr>
        <w:t xml:space="preserve"> – TKA multivariate regression model results for </w:t>
      </w:r>
      <w:r w:rsidR="00E010D7" w:rsidRPr="005319B0">
        <w:rPr>
          <w:rFonts w:ascii="Times New Roman" w:hAnsi="Times New Roman" w:cs="Times New Roman"/>
          <w:b/>
          <w:bCs/>
        </w:rPr>
        <w:t>mortality</w:t>
      </w:r>
    </w:p>
    <w:tbl>
      <w:tblPr>
        <w:tblW w:w="5690" w:type="dxa"/>
        <w:jc w:val="center"/>
        <w:tblLook w:val="04A0" w:firstRow="1" w:lastRow="0" w:firstColumn="1" w:lastColumn="0" w:noHBand="0" w:noVBand="1"/>
      </w:tblPr>
      <w:tblGrid>
        <w:gridCol w:w="1961"/>
        <w:gridCol w:w="1172"/>
        <w:gridCol w:w="1386"/>
        <w:gridCol w:w="1171"/>
      </w:tblGrid>
      <w:tr w:rsidR="00671AD2" w:rsidRPr="005319B0" w14:paraId="6E964595" w14:textId="77777777" w:rsidTr="004819ED">
        <w:trPr>
          <w:trHeight w:val="282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C3F8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D34B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A1B1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B4AD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</w:t>
            </w:r>
          </w:p>
        </w:tc>
      </w:tr>
      <w:tr w:rsidR="00671AD2" w:rsidRPr="005319B0" w14:paraId="440EDD8F" w14:textId="77777777" w:rsidTr="004819ED">
        <w:trPr>
          <w:trHeight w:val="282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652F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7FE2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E9B3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67BF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1AD2" w:rsidRPr="005319B0" w14:paraId="7C9E942C" w14:textId="77777777" w:rsidTr="004819ED">
        <w:trPr>
          <w:trHeight w:val="282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8241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ck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C025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1EAF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85, 1.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1835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233</w:t>
            </w:r>
          </w:p>
        </w:tc>
      </w:tr>
      <w:tr w:rsidR="00671AD2" w:rsidRPr="005319B0" w14:paraId="5BB1B076" w14:textId="77777777" w:rsidTr="004819ED">
        <w:trPr>
          <w:trHeight w:val="282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63FA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pani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61BC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4310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78, 1.9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8784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348</w:t>
            </w:r>
          </w:p>
        </w:tc>
      </w:tr>
      <w:tr w:rsidR="00671AD2" w:rsidRPr="005319B0" w14:paraId="144DAF3B" w14:textId="77777777" w:rsidTr="004819ED">
        <w:trPr>
          <w:trHeight w:val="282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9315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the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5BE6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8D81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44, 1.8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4696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757</w:t>
            </w:r>
          </w:p>
        </w:tc>
      </w:tr>
      <w:tr w:rsidR="00671AD2" w:rsidRPr="005319B0" w14:paraId="4A8EB42D" w14:textId="77777777" w:rsidTr="004819ED">
        <w:trPr>
          <w:trHeight w:val="282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14FF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ssing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34B4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D4D4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59, 1.1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A819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323</w:t>
            </w:r>
          </w:p>
        </w:tc>
      </w:tr>
      <w:tr w:rsidR="00671AD2" w:rsidRPr="005319B0" w14:paraId="1CA56A72" w14:textId="77777777" w:rsidTr="004819ED">
        <w:trPr>
          <w:trHeight w:val="282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0E2B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7013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4452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5, 0.7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D934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71AD2" w:rsidRPr="005319B0" w14:paraId="6E8FAA36" w14:textId="77777777" w:rsidTr="004819ED">
        <w:trPr>
          <w:trHeight w:val="282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66FE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Age (</w:t>
            </w:r>
            <w:proofErr w:type="spellStart"/>
            <w:r w:rsidRPr="005319B0">
              <w:rPr>
                <w:rFonts w:ascii="Times New Roman" w:eastAsia="Times New Roman" w:hAnsi="Times New Roman" w:cs="Times New Roman"/>
                <w:color w:val="000000"/>
              </w:rPr>
              <w:t>yrs</w:t>
            </w:r>
            <w:proofErr w:type="spellEnd"/>
            <w:r w:rsidRPr="005319B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CE01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CAE4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6, 1.0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4E17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71AD2" w:rsidRPr="005319B0" w14:paraId="76B9CB4C" w14:textId="77777777" w:rsidTr="004819ED">
        <w:trPr>
          <w:trHeight w:val="282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BC27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D240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AFEC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, 1.0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E64B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</w:tr>
      <w:tr w:rsidR="00671AD2" w:rsidRPr="005319B0" w14:paraId="2D10643B" w14:textId="77777777" w:rsidTr="004819ED">
        <w:trPr>
          <w:trHeight w:val="282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0CC8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AS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3D54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B634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72, 2.6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B7F1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71AD2" w:rsidRPr="005319B0" w14:paraId="5A0FE644" w14:textId="77777777" w:rsidTr="004819ED">
        <w:trPr>
          <w:trHeight w:val="282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F071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 xml:space="preserve">Operative Time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040E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613C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, 1.0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ED9A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</w:tr>
      <w:tr w:rsidR="00671AD2" w:rsidRPr="005319B0" w14:paraId="31889629" w14:textId="77777777" w:rsidTr="004819ED">
        <w:trPr>
          <w:trHeight w:val="282"/>
          <w:jc w:val="center"/>
        </w:trPr>
        <w:tc>
          <w:tcPr>
            <w:tcW w:w="3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96D3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Med Histor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D825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E5D3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1AD2" w:rsidRPr="005319B0" w14:paraId="4FEDF8CA" w14:textId="77777777" w:rsidTr="004819ED">
        <w:trPr>
          <w:trHeight w:val="282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79CF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moke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EF03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26BF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15, 2.5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535E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671AD2" w:rsidRPr="005319B0" w14:paraId="763089B6" w14:textId="77777777" w:rsidTr="004819ED">
        <w:trPr>
          <w:trHeight w:val="282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4DB2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T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B094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14FB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84, 1.4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9449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462</w:t>
            </w:r>
          </w:p>
        </w:tc>
      </w:tr>
      <w:tr w:rsidR="00671AD2" w:rsidRPr="005319B0" w14:paraId="069F1C0E" w14:textId="77777777" w:rsidTr="004819ED">
        <w:trPr>
          <w:trHeight w:val="282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F91D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F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99E3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76D3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57, 4.2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62EE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387</w:t>
            </w:r>
          </w:p>
        </w:tc>
      </w:tr>
      <w:tr w:rsidR="00671AD2" w:rsidRPr="005319B0" w14:paraId="0245B72D" w14:textId="77777777" w:rsidTr="004819ED">
        <w:trPr>
          <w:trHeight w:val="282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0587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M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C79D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9505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13, 1.8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C97D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671AD2" w:rsidRPr="005319B0" w14:paraId="1BD577F2" w14:textId="77777777" w:rsidTr="004819ED">
        <w:trPr>
          <w:trHeight w:val="282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E914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ysi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72CC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6.0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AE03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2.74, 13.3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81E1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71AD2" w:rsidRPr="005319B0" w14:paraId="75B18F31" w14:textId="77777777" w:rsidTr="004819ED">
        <w:trPr>
          <w:trHeight w:val="282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4545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ignanc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5768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5.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2DD6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53, 16.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4AB9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671AD2" w:rsidRPr="005319B0" w14:paraId="7577A7A9" w14:textId="77777777" w:rsidTr="004819ED">
        <w:trPr>
          <w:trHeight w:val="282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51E6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ic Steroid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AB37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1B78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19, 2.8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B72A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671AD2" w:rsidRPr="005319B0" w14:paraId="34503DE7" w14:textId="77777777" w:rsidTr="004819ED">
        <w:trPr>
          <w:trHeight w:val="282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03B2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eeding Disorde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7C89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6871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9, 2.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7445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671AD2" w:rsidRPr="005319B0" w14:paraId="1522B383" w14:textId="77777777" w:rsidTr="004819ED">
        <w:trPr>
          <w:trHeight w:val="282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A1A9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ic Infectio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8298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5.2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F5E3" w14:textId="77777777" w:rsidR="00671AD2" w:rsidRPr="005319B0" w:rsidRDefault="00671AD2" w:rsidP="00671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9, 14.3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B1D4" w14:textId="77777777" w:rsidR="00671AD2" w:rsidRPr="005319B0" w:rsidRDefault="00671AD2" w:rsidP="00671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</w:tbl>
    <w:p w14:paraId="6336D9A4" w14:textId="77777777" w:rsidR="00184322" w:rsidRPr="005319B0" w:rsidRDefault="00184322" w:rsidP="009E17CA">
      <w:pPr>
        <w:jc w:val="center"/>
        <w:rPr>
          <w:rFonts w:ascii="Times New Roman" w:hAnsi="Times New Roman" w:cs="Times New Roman"/>
          <w:b/>
          <w:bCs/>
        </w:rPr>
      </w:pPr>
    </w:p>
    <w:p w14:paraId="1AABD7BA" w14:textId="63030E7A" w:rsidR="009E17CA" w:rsidRPr="005319B0" w:rsidRDefault="009E17CA" w:rsidP="009E17CA">
      <w:pPr>
        <w:jc w:val="center"/>
        <w:rPr>
          <w:rFonts w:ascii="Times New Roman" w:hAnsi="Times New Roman" w:cs="Times New Roman"/>
          <w:b/>
          <w:bCs/>
        </w:rPr>
      </w:pPr>
      <w:r w:rsidRPr="005319B0">
        <w:rPr>
          <w:rFonts w:ascii="Times New Roman" w:hAnsi="Times New Roman" w:cs="Times New Roman"/>
          <w:b/>
          <w:bCs/>
        </w:rPr>
        <w:t>Table S</w:t>
      </w:r>
      <w:r w:rsidR="00E010D7" w:rsidRPr="005319B0">
        <w:rPr>
          <w:rFonts w:ascii="Times New Roman" w:hAnsi="Times New Roman" w:cs="Times New Roman"/>
          <w:b/>
          <w:bCs/>
        </w:rPr>
        <w:t>10</w:t>
      </w:r>
      <w:r w:rsidRPr="005319B0">
        <w:rPr>
          <w:rFonts w:ascii="Times New Roman" w:hAnsi="Times New Roman" w:cs="Times New Roman"/>
          <w:b/>
          <w:bCs/>
        </w:rPr>
        <w:t xml:space="preserve"> – TKA multivariate regression model results for </w:t>
      </w:r>
      <w:r w:rsidR="00E010D7" w:rsidRPr="005319B0">
        <w:rPr>
          <w:rFonts w:ascii="Times New Roman" w:hAnsi="Times New Roman" w:cs="Times New Roman"/>
          <w:b/>
          <w:bCs/>
        </w:rPr>
        <w:t>return to OR</w:t>
      </w:r>
    </w:p>
    <w:tbl>
      <w:tblPr>
        <w:tblW w:w="5525" w:type="dxa"/>
        <w:jc w:val="center"/>
        <w:tblLook w:val="04A0" w:firstRow="1" w:lastRow="0" w:firstColumn="1" w:lastColumn="0" w:noHBand="0" w:noVBand="1"/>
      </w:tblPr>
      <w:tblGrid>
        <w:gridCol w:w="1950"/>
        <w:gridCol w:w="1165"/>
        <w:gridCol w:w="1246"/>
        <w:gridCol w:w="1164"/>
      </w:tblGrid>
      <w:tr w:rsidR="0005379F" w:rsidRPr="005319B0" w14:paraId="5966835D" w14:textId="77777777" w:rsidTr="0005379F">
        <w:trPr>
          <w:trHeight w:val="287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BF86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36EC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BAE6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E81E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</w:t>
            </w:r>
          </w:p>
        </w:tc>
      </w:tr>
      <w:tr w:rsidR="0005379F" w:rsidRPr="005319B0" w14:paraId="60491CA7" w14:textId="77777777" w:rsidTr="0005379F">
        <w:trPr>
          <w:trHeight w:val="287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7707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2522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37CF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CB5A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79F" w:rsidRPr="005319B0" w14:paraId="60B4D777" w14:textId="77777777" w:rsidTr="0005379F">
        <w:trPr>
          <w:trHeight w:val="287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0E4D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ck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A5CC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4679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1, 1.2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4EBF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05379F" w:rsidRPr="005319B0" w14:paraId="62EBFCC7" w14:textId="77777777" w:rsidTr="0005379F">
        <w:trPr>
          <w:trHeight w:val="287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E798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panic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7341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77ED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85, 1.1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ADD8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876</w:t>
            </w:r>
          </w:p>
        </w:tc>
      </w:tr>
      <w:tr w:rsidR="0005379F" w:rsidRPr="005319B0" w14:paraId="23DC62C7" w14:textId="77777777" w:rsidTr="0005379F">
        <w:trPr>
          <w:trHeight w:val="287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38CF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the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20DC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7296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51, 0.8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B616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5379F" w:rsidRPr="005319B0" w14:paraId="4ED71D8E" w14:textId="77777777" w:rsidTr="0005379F">
        <w:trPr>
          <w:trHeight w:val="287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3EA3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ssin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E4F5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5A80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89, 1.0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D5FE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690</w:t>
            </w:r>
          </w:p>
        </w:tc>
      </w:tr>
      <w:tr w:rsidR="0005379F" w:rsidRPr="005319B0" w14:paraId="6DACE3BC" w14:textId="77777777" w:rsidTr="0005379F">
        <w:trPr>
          <w:trHeight w:val="287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B7D7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721E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DFE3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7, 0.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CC07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5379F" w:rsidRPr="005319B0" w14:paraId="70EC6AAF" w14:textId="77777777" w:rsidTr="0005379F">
        <w:trPr>
          <w:trHeight w:val="287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A72A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Age (</w:t>
            </w:r>
            <w:proofErr w:type="spellStart"/>
            <w:r w:rsidRPr="005319B0">
              <w:rPr>
                <w:rFonts w:ascii="Times New Roman" w:eastAsia="Times New Roman" w:hAnsi="Times New Roman" w:cs="Times New Roman"/>
                <w:color w:val="000000"/>
              </w:rPr>
              <w:t>yrs</w:t>
            </w:r>
            <w:proofErr w:type="spellEnd"/>
            <w:r w:rsidRPr="005319B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B4F9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8F92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, 1.0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A915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5379F" w:rsidRPr="005319B0" w14:paraId="40011989" w14:textId="77777777" w:rsidTr="0005379F">
        <w:trPr>
          <w:trHeight w:val="287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B688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5C18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D2A5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1, 1.0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DA30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5379F" w:rsidRPr="005319B0" w14:paraId="4E39295D" w14:textId="77777777" w:rsidTr="0005379F">
        <w:trPr>
          <w:trHeight w:val="287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7C28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AS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C6C7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7545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32, 1.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9BA6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5379F" w:rsidRPr="005319B0" w14:paraId="6CDE49B1" w14:textId="77777777" w:rsidTr="0005379F">
        <w:trPr>
          <w:trHeight w:val="287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AA95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 xml:space="preserve">Operative Time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C8C8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7268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4, 1.0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D0C7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5379F" w:rsidRPr="005319B0" w14:paraId="4F33C422" w14:textId="77777777" w:rsidTr="0005379F">
        <w:trPr>
          <w:trHeight w:val="287"/>
          <w:jc w:val="center"/>
        </w:trPr>
        <w:tc>
          <w:tcPr>
            <w:tcW w:w="3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FE9E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Med History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BBDA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8CD7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79F" w:rsidRPr="005319B0" w14:paraId="30C32040" w14:textId="77777777" w:rsidTr="0005379F">
        <w:trPr>
          <w:trHeight w:val="287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36C1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moke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3AE4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202F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52, 1.8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7F5F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5379F" w:rsidRPr="005319B0" w14:paraId="7793779C" w14:textId="77777777" w:rsidTr="0005379F">
        <w:trPr>
          <w:trHeight w:val="287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0EB1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T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752A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B66E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8, 1.2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82A3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5379F" w:rsidRPr="005319B0" w14:paraId="752632A4" w14:textId="77777777" w:rsidTr="0005379F">
        <w:trPr>
          <w:trHeight w:val="287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980D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18A4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3766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16, 2.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2C81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05379F" w:rsidRPr="005319B0" w14:paraId="0DBD61CE" w14:textId="77777777" w:rsidTr="0005379F">
        <w:trPr>
          <w:trHeight w:val="287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BF5A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D09E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E69B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94, 1.1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C4C3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615</w:t>
            </w:r>
          </w:p>
        </w:tc>
      </w:tr>
      <w:tr w:rsidR="0005379F" w:rsidRPr="005319B0" w14:paraId="35007F8A" w14:textId="77777777" w:rsidTr="0005379F">
        <w:trPr>
          <w:trHeight w:val="287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E425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ysi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1DC7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604A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29, 3.4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E09B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05379F" w:rsidRPr="005319B0" w14:paraId="46E587DB" w14:textId="77777777" w:rsidTr="0005379F">
        <w:trPr>
          <w:trHeight w:val="287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93D1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ignancy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AC18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CF3D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75, 3.1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2BAE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231</w:t>
            </w:r>
          </w:p>
        </w:tc>
      </w:tr>
      <w:tr w:rsidR="0005379F" w:rsidRPr="005319B0" w14:paraId="2875F02C" w14:textId="77777777" w:rsidTr="0005379F">
        <w:trPr>
          <w:trHeight w:val="287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A7A2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ic Steroid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F235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9493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34, 1.7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A385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5379F" w:rsidRPr="005319B0" w14:paraId="7F4647BF" w14:textId="77777777" w:rsidTr="0005379F">
        <w:trPr>
          <w:trHeight w:val="287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8D11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Bleeding Disorde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B126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CED3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37, 1.9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748E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5379F" w:rsidRPr="005319B0" w14:paraId="712AB14A" w14:textId="77777777" w:rsidTr="0005379F">
        <w:trPr>
          <w:trHeight w:val="287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5443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ic Infecti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5B24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54E2" w14:textId="77777777" w:rsidR="0005379F" w:rsidRPr="005319B0" w:rsidRDefault="0005379F" w:rsidP="00053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33, 3.4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5604" w14:textId="77777777" w:rsidR="0005379F" w:rsidRPr="005319B0" w:rsidRDefault="0005379F" w:rsidP="000537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</w:tbl>
    <w:p w14:paraId="074F3C22" w14:textId="77777777" w:rsidR="00607D53" w:rsidRPr="005319B0" w:rsidRDefault="00607D53" w:rsidP="009E17CA">
      <w:pPr>
        <w:jc w:val="center"/>
        <w:rPr>
          <w:rFonts w:ascii="Times New Roman" w:hAnsi="Times New Roman" w:cs="Times New Roman"/>
          <w:b/>
          <w:bCs/>
        </w:rPr>
      </w:pPr>
    </w:p>
    <w:p w14:paraId="4D7FBC35" w14:textId="66A35F6E" w:rsidR="009E17CA" w:rsidRPr="005319B0" w:rsidRDefault="009E17CA" w:rsidP="009E17CA">
      <w:pPr>
        <w:jc w:val="center"/>
        <w:rPr>
          <w:rFonts w:ascii="Times New Roman" w:hAnsi="Times New Roman" w:cs="Times New Roman"/>
          <w:b/>
          <w:bCs/>
        </w:rPr>
      </w:pPr>
      <w:r w:rsidRPr="005319B0">
        <w:rPr>
          <w:rFonts w:ascii="Times New Roman" w:hAnsi="Times New Roman" w:cs="Times New Roman"/>
          <w:b/>
          <w:bCs/>
        </w:rPr>
        <w:t>Table S</w:t>
      </w:r>
      <w:r w:rsidR="00E010D7" w:rsidRPr="005319B0">
        <w:rPr>
          <w:rFonts w:ascii="Times New Roman" w:hAnsi="Times New Roman" w:cs="Times New Roman"/>
          <w:b/>
          <w:bCs/>
        </w:rPr>
        <w:t>11</w:t>
      </w:r>
      <w:r w:rsidRPr="005319B0">
        <w:rPr>
          <w:rFonts w:ascii="Times New Roman" w:hAnsi="Times New Roman" w:cs="Times New Roman"/>
          <w:b/>
          <w:bCs/>
        </w:rPr>
        <w:t xml:space="preserve"> – TKA multivariate regression model results for </w:t>
      </w:r>
      <w:r w:rsidR="00E010D7" w:rsidRPr="005319B0">
        <w:rPr>
          <w:rFonts w:ascii="Times New Roman" w:hAnsi="Times New Roman" w:cs="Times New Roman"/>
          <w:b/>
          <w:bCs/>
        </w:rPr>
        <w:t>VTE</w:t>
      </w:r>
    </w:p>
    <w:tbl>
      <w:tblPr>
        <w:tblW w:w="5951" w:type="dxa"/>
        <w:jc w:val="center"/>
        <w:tblLook w:val="04A0" w:firstRow="1" w:lastRow="0" w:firstColumn="1" w:lastColumn="0" w:noHBand="0" w:noVBand="1"/>
      </w:tblPr>
      <w:tblGrid>
        <w:gridCol w:w="2100"/>
        <w:gridCol w:w="1255"/>
        <w:gridCol w:w="1342"/>
        <w:gridCol w:w="1254"/>
      </w:tblGrid>
      <w:tr w:rsidR="00DA2882" w:rsidRPr="005319B0" w14:paraId="50E191D2" w14:textId="77777777" w:rsidTr="005319B0">
        <w:trPr>
          <w:trHeight w:val="286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2C9E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943F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0F7B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85F3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</w:t>
            </w:r>
          </w:p>
        </w:tc>
      </w:tr>
      <w:tr w:rsidR="00DA2882" w:rsidRPr="005319B0" w14:paraId="5CCBF3C9" w14:textId="77777777" w:rsidTr="005319B0">
        <w:trPr>
          <w:trHeight w:val="286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F742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943D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CC56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F9D3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2882" w:rsidRPr="005319B0" w14:paraId="33C14ECC" w14:textId="77777777" w:rsidTr="005319B0">
        <w:trPr>
          <w:trHeight w:val="286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4196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ck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C99F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A018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3, 1.63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8F8F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A2882" w:rsidRPr="005319B0" w14:paraId="706261E6" w14:textId="77777777" w:rsidTr="005319B0">
        <w:trPr>
          <w:trHeight w:val="286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A687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panic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4848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D7B0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14, 1.4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3336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A2882" w:rsidRPr="005319B0" w14:paraId="30910AB0" w14:textId="77777777" w:rsidTr="005319B0">
        <w:trPr>
          <w:trHeight w:val="286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B91B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the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00B9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90B9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78, 1.17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E90A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663</w:t>
            </w:r>
          </w:p>
        </w:tc>
      </w:tr>
      <w:tr w:rsidR="00DA2882" w:rsidRPr="005319B0" w14:paraId="16D5E0A6" w14:textId="77777777" w:rsidTr="005319B0">
        <w:trPr>
          <w:trHeight w:val="286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C48C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ssing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1B0E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CD04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9, 1.3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DFB4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A2882" w:rsidRPr="005319B0" w14:paraId="71470001" w14:textId="77777777" w:rsidTr="005319B0">
        <w:trPr>
          <w:trHeight w:val="286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F522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CF01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0EEF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91, 1.04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E228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405</w:t>
            </w:r>
          </w:p>
        </w:tc>
      </w:tr>
      <w:tr w:rsidR="00DA2882" w:rsidRPr="005319B0" w14:paraId="2A4DABED" w14:textId="77777777" w:rsidTr="005319B0">
        <w:trPr>
          <w:trHeight w:val="286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20A5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Age (</w:t>
            </w:r>
            <w:proofErr w:type="spellStart"/>
            <w:r w:rsidRPr="005319B0">
              <w:rPr>
                <w:rFonts w:ascii="Times New Roman" w:eastAsia="Times New Roman" w:hAnsi="Times New Roman" w:cs="Times New Roman"/>
                <w:color w:val="000000"/>
              </w:rPr>
              <w:t>yrs</w:t>
            </w:r>
            <w:proofErr w:type="spellEnd"/>
            <w:r w:rsidRPr="005319B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4491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345D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1, 1.02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846A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A2882" w:rsidRPr="005319B0" w14:paraId="5C6DF422" w14:textId="77777777" w:rsidTr="005319B0">
        <w:trPr>
          <w:trHeight w:val="286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7FA3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5034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B961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, 1.0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7F0C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DA2882" w:rsidRPr="005319B0" w14:paraId="51063AD3" w14:textId="77777777" w:rsidTr="005319B0">
        <w:trPr>
          <w:trHeight w:val="286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911A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AS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3044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85C9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95, 1.08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303C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634</w:t>
            </w:r>
          </w:p>
        </w:tc>
      </w:tr>
      <w:tr w:rsidR="00DA2882" w:rsidRPr="005319B0" w14:paraId="10D01DB1" w14:textId="77777777" w:rsidTr="005319B0">
        <w:trPr>
          <w:trHeight w:val="286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8000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 xml:space="preserve">Operative Time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678E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6743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1, 1.03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436A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A2882" w:rsidRPr="005319B0" w14:paraId="179D527C" w14:textId="77777777" w:rsidTr="005319B0">
        <w:trPr>
          <w:trHeight w:val="286"/>
          <w:jc w:val="center"/>
        </w:trPr>
        <w:tc>
          <w:tcPr>
            <w:tcW w:w="3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BD3C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Med Histor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6789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CA37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2882" w:rsidRPr="005319B0" w14:paraId="04A39E69" w14:textId="77777777" w:rsidTr="005319B0">
        <w:trPr>
          <w:trHeight w:val="286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22DC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moke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1428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3240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81, 1.04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947E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</w:tr>
      <w:tr w:rsidR="00DA2882" w:rsidRPr="005319B0" w14:paraId="1D958A1B" w14:textId="77777777" w:rsidTr="005319B0">
        <w:trPr>
          <w:trHeight w:val="286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E6B5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T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68F4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F8C9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87, 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0DF0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</w:tr>
      <w:tr w:rsidR="00DA2882" w:rsidRPr="005319B0" w14:paraId="72522464" w14:textId="77777777" w:rsidTr="005319B0">
        <w:trPr>
          <w:trHeight w:val="286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E017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F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8144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B5F0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67, 1.88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A6C8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668</w:t>
            </w:r>
          </w:p>
        </w:tc>
      </w:tr>
      <w:tr w:rsidR="00DA2882" w:rsidRPr="005319B0" w14:paraId="13F1861F" w14:textId="77777777" w:rsidTr="005319B0">
        <w:trPr>
          <w:trHeight w:val="286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F315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M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560D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205E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9, 1.07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8259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646</w:t>
            </w:r>
          </w:p>
        </w:tc>
      </w:tr>
      <w:tr w:rsidR="00DA2882" w:rsidRPr="005319B0" w14:paraId="70BDEBB6" w14:textId="77777777" w:rsidTr="005319B0">
        <w:trPr>
          <w:trHeight w:val="286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1B6B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ysi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AEA3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8A18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54, 2.22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7D55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799</w:t>
            </w:r>
          </w:p>
        </w:tc>
      </w:tr>
      <w:tr w:rsidR="00DA2882" w:rsidRPr="005319B0" w14:paraId="4CC71A59" w14:textId="77777777" w:rsidTr="005319B0">
        <w:trPr>
          <w:trHeight w:val="286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8A0C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ignanc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BB9B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33EC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73, 3.3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E670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254</w:t>
            </w:r>
          </w:p>
        </w:tc>
      </w:tr>
      <w:tr w:rsidR="00DA2882" w:rsidRPr="005319B0" w14:paraId="45EBA9C1" w14:textId="77777777" w:rsidTr="005319B0">
        <w:trPr>
          <w:trHeight w:val="286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A300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ic Steroi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E23D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EA37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99, 1.36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38B1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</w:tr>
      <w:tr w:rsidR="00DA2882" w:rsidRPr="005319B0" w14:paraId="21DC1A30" w14:textId="77777777" w:rsidTr="005319B0">
        <w:trPr>
          <w:trHeight w:val="286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2794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eeding Disorde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4A22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CD72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17, 1.7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791E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DA2882" w:rsidRPr="005319B0" w14:paraId="4008E959" w14:textId="77777777" w:rsidTr="005319B0">
        <w:trPr>
          <w:trHeight w:val="286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7650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ic Infectio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8A7D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DCCA" w14:textId="77777777" w:rsidR="00DA2882" w:rsidRPr="005319B0" w:rsidRDefault="00DA2882" w:rsidP="00DA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9, 2.88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0321" w14:textId="77777777" w:rsidR="00DA2882" w:rsidRPr="005319B0" w:rsidRDefault="00DA2882" w:rsidP="00DA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</w:tr>
    </w:tbl>
    <w:p w14:paraId="2490F593" w14:textId="77777777" w:rsidR="00697C54" w:rsidRPr="005319B0" w:rsidRDefault="00697C54" w:rsidP="009E17CA">
      <w:pPr>
        <w:jc w:val="center"/>
        <w:rPr>
          <w:rFonts w:ascii="Times New Roman" w:hAnsi="Times New Roman" w:cs="Times New Roman"/>
          <w:b/>
          <w:bCs/>
        </w:rPr>
      </w:pPr>
    </w:p>
    <w:p w14:paraId="55D9C4A4" w14:textId="77777777" w:rsidR="00187FC8" w:rsidRPr="005319B0" w:rsidRDefault="00187FC8" w:rsidP="00E010D7">
      <w:pPr>
        <w:jc w:val="center"/>
        <w:rPr>
          <w:rFonts w:ascii="Times New Roman" w:hAnsi="Times New Roman" w:cs="Times New Roman"/>
          <w:b/>
          <w:bCs/>
        </w:rPr>
      </w:pPr>
    </w:p>
    <w:p w14:paraId="6EB50180" w14:textId="77777777" w:rsidR="00187FC8" w:rsidRPr="005319B0" w:rsidRDefault="00187FC8" w:rsidP="00E010D7">
      <w:pPr>
        <w:jc w:val="center"/>
        <w:rPr>
          <w:rFonts w:ascii="Times New Roman" w:hAnsi="Times New Roman" w:cs="Times New Roman"/>
          <w:b/>
          <w:bCs/>
        </w:rPr>
      </w:pPr>
    </w:p>
    <w:p w14:paraId="0545DB15" w14:textId="77777777" w:rsidR="00187FC8" w:rsidRPr="005319B0" w:rsidRDefault="00187FC8" w:rsidP="00E010D7">
      <w:pPr>
        <w:jc w:val="center"/>
        <w:rPr>
          <w:rFonts w:ascii="Times New Roman" w:hAnsi="Times New Roman" w:cs="Times New Roman"/>
          <w:b/>
          <w:bCs/>
        </w:rPr>
      </w:pPr>
    </w:p>
    <w:p w14:paraId="63D8D944" w14:textId="77777777" w:rsidR="00187FC8" w:rsidRPr="005319B0" w:rsidRDefault="00187FC8" w:rsidP="00E010D7">
      <w:pPr>
        <w:jc w:val="center"/>
        <w:rPr>
          <w:rFonts w:ascii="Times New Roman" w:hAnsi="Times New Roman" w:cs="Times New Roman"/>
          <w:b/>
          <w:bCs/>
        </w:rPr>
      </w:pPr>
    </w:p>
    <w:p w14:paraId="44E36D1B" w14:textId="77777777" w:rsidR="00187FC8" w:rsidRPr="005319B0" w:rsidRDefault="00187FC8" w:rsidP="00E010D7">
      <w:pPr>
        <w:jc w:val="center"/>
        <w:rPr>
          <w:rFonts w:ascii="Times New Roman" w:hAnsi="Times New Roman" w:cs="Times New Roman"/>
          <w:b/>
          <w:bCs/>
        </w:rPr>
      </w:pPr>
    </w:p>
    <w:p w14:paraId="41762D51" w14:textId="77777777" w:rsidR="00187FC8" w:rsidRPr="005319B0" w:rsidRDefault="00187FC8" w:rsidP="00E010D7">
      <w:pPr>
        <w:jc w:val="center"/>
        <w:rPr>
          <w:rFonts w:ascii="Times New Roman" w:hAnsi="Times New Roman" w:cs="Times New Roman"/>
          <w:b/>
          <w:bCs/>
        </w:rPr>
      </w:pPr>
    </w:p>
    <w:p w14:paraId="5F14B362" w14:textId="77777777" w:rsidR="00187FC8" w:rsidRPr="005319B0" w:rsidRDefault="00187FC8" w:rsidP="00E010D7">
      <w:pPr>
        <w:jc w:val="center"/>
        <w:rPr>
          <w:rFonts w:ascii="Times New Roman" w:hAnsi="Times New Roman" w:cs="Times New Roman"/>
          <w:b/>
          <w:bCs/>
        </w:rPr>
      </w:pPr>
    </w:p>
    <w:p w14:paraId="0B59DCFF" w14:textId="77777777" w:rsidR="00187FC8" w:rsidRPr="005319B0" w:rsidRDefault="00187FC8" w:rsidP="00E010D7">
      <w:pPr>
        <w:jc w:val="center"/>
        <w:rPr>
          <w:rFonts w:ascii="Times New Roman" w:hAnsi="Times New Roman" w:cs="Times New Roman"/>
          <w:b/>
          <w:bCs/>
        </w:rPr>
      </w:pPr>
    </w:p>
    <w:p w14:paraId="7062A6E9" w14:textId="77777777" w:rsidR="00187FC8" w:rsidRPr="005319B0" w:rsidRDefault="00187FC8" w:rsidP="00E010D7">
      <w:pPr>
        <w:jc w:val="center"/>
        <w:rPr>
          <w:rFonts w:ascii="Times New Roman" w:hAnsi="Times New Roman" w:cs="Times New Roman"/>
          <w:b/>
          <w:bCs/>
        </w:rPr>
      </w:pPr>
    </w:p>
    <w:p w14:paraId="03D53446" w14:textId="77777777" w:rsidR="00187FC8" w:rsidRPr="005319B0" w:rsidRDefault="00187FC8" w:rsidP="00E010D7">
      <w:pPr>
        <w:jc w:val="center"/>
        <w:rPr>
          <w:rFonts w:ascii="Times New Roman" w:hAnsi="Times New Roman" w:cs="Times New Roman"/>
          <w:b/>
          <w:bCs/>
        </w:rPr>
      </w:pPr>
    </w:p>
    <w:p w14:paraId="4054D5BF" w14:textId="77777777" w:rsidR="00187FC8" w:rsidRPr="005319B0" w:rsidRDefault="00187FC8" w:rsidP="00E010D7">
      <w:pPr>
        <w:jc w:val="center"/>
        <w:rPr>
          <w:rFonts w:ascii="Times New Roman" w:hAnsi="Times New Roman" w:cs="Times New Roman"/>
          <w:b/>
          <w:bCs/>
        </w:rPr>
      </w:pPr>
    </w:p>
    <w:p w14:paraId="10F22D1B" w14:textId="77777777" w:rsidR="005319B0" w:rsidRDefault="005319B0" w:rsidP="00E010D7">
      <w:pPr>
        <w:jc w:val="center"/>
        <w:rPr>
          <w:rFonts w:ascii="Times New Roman" w:hAnsi="Times New Roman" w:cs="Times New Roman"/>
          <w:b/>
          <w:bCs/>
        </w:rPr>
      </w:pPr>
    </w:p>
    <w:p w14:paraId="2C0B2B4E" w14:textId="738358CA" w:rsidR="00E010D7" w:rsidRPr="005319B0" w:rsidRDefault="00E010D7" w:rsidP="00E010D7">
      <w:pPr>
        <w:jc w:val="center"/>
        <w:rPr>
          <w:rFonts w:ascii="Times New Roman" w:hAnsi="Times New Roman" w:cs="Times New Roman"/>
          <w:b/>
          <w:bCs/>
        </w:rPr>
      </w:pPr>
      <w:r w:rsidRPr="005319B0">
        <w:rPr>
          <w:rFonts w:ascii="Times New Roman" w:hAnsi="Times New Roman" w:cs="Times New Roman"/>
          <w:b/>
          <w:bCs/>
        </w:rPr>
        <w:lastRenderedPageBreak/>
        <w:t>Table S12 – TKA multivariate regression model results for surgical site complications</w:t>
      </w:r>
    </w:p>
    <w:tbl>
      <w:tblPr>
        <w:tblW w:w="5525" w:type="dxa"/>
        <w:jc w:val="center"/>
        <w:tblLook w:val="04A0" w:firstRow="1" w:lastRow="0" w:firstColumn="1" w:lastColumn="0" w:noHBand="0" w:noVBand="1"/>
      </w:tblPr>
      <w:tblGrid>
        <w:gridCol w:w="1950"/>
        <w:gridCol w:w="1165"/>
        <w:gridCol w:w="1246"/>
        <w:gridCol w:w="1164"/>
      </w:tblGrid>
      <w:tr w:rsidR="00A44E2D" w:rsidRPr="005319B0" w14:paraId="5C9B07E6" w14:textId="77777777" w:rsidTr="004819ED">
        <w:trPr>
          <w:trHeight w:val="286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F5F5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9ECE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26C5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168D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</w:t>
            </w:r>
          </w:p>
        </w:tc>
      </w:tr>
      <w:tr w:rsidR="00A44E2D" w:rsidRPr="005319B0" w14:paraId="35D4BFC0" w14:textId="77777777" w:rsidTr="004819ED">
        <w:trPr>
          <w:trHeight w:val="286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DE58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9D00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EA55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96D8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E2D" w:rsidRPr="005319B0" w14:paraId="04376E19" w14:textId="77777777" w:rsidTr="004819ED">
        <w:trPr>
          <w:trHeight w:val="286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F614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ck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221F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FCB2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85, 1.1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EED6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690</w:t>
            </w:r>
          </w:p>
        </w:tc>
      </w:tr>
      <w:tr w:rsidR="00A44E2D" w:rsidRPr="005319B0" w14:paraId="53465D52" w14:textId="77777777" w:rsidTr="004819ED">
        <w:trPr>
          <w:trHeight w:val="286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6D34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panic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3F9B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DD5F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87, 1.2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6AF7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707</w:t>
            </w:r>
          </w:p>
        </w:tc>
      </w:tr>
      <w:tr w:rsidR="00A44E2D" w:rsidRPr="005319B0" w14:paraId="2EF1CFFA" w14:textId="77777777" w:rsidTr="004819ED">
        <w:trPr>
          <w:trHeight w:val="286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F997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the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F7C9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C35F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55, 0.9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D5D4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</w:tr>
      <w:tr w:rsidR="00A44E2D" w:rsidRPr="005319B0" w14:paraId="55E3A589" w14:textId="77777777" w:rsidTr="004819ED">
        <w:trPr>
          <w:trHeight w:val="286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78E0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ssin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CEB0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214F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2, 2.3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B8B4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44E2D" w:rsidRPr="005319B0" w14:paraId="719EF1BC" w14:textId="77777777" w:rsidTr="004819ED">
        <w:trPr>
          <w:trHeight w:val="286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51F0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1D83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DC58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75, 0.8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E6D2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44E2D" w:rsidRPr="005319B0" w14:paraId="662E6345" w14:textId="77777777" w:rsidTr="004819ED">
        <w:trPr>
          <w:trHeight w:val="286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A56A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Age (</w:t>
            </w:r>
            <w:proofErr w:type="spellStart"/>
            <w:r w:rsidRPr="005319B0">
              <w:rPr>
                <w:rFonts w:ascii="Times New Roman" w:eastAsia="Times New Roman" w:hAnsi="Times New Roman" w:cs="Times New Roman"/>
                <w:color w:val="000000"/>
              </w:rPr>
              <w:t>yrs</w:t>
            </w:r>
            <w:proofErr w:type="spellEnd"/>
            <w:r w:rsidRPr="005319B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D7E7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B79F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99, 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2E99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163</w:t>
            </w:r>
          </w:p>
        </w:tc>
      </w:tr>
      <w:tr w:rsidR="00A44E2D" w:rsidRPr="005319B0" w14:paraId="12802BA5" w14:textId="77777777" w:rsidTr="004819ED">
        <w:trPr>
          <w:trHeight w:val="286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370B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66D4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B7F2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3, 1.0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8C17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44E2D" w:rsidRPr="005319B0" w14:paraId="21E1E8FE" w14:textId="77777777" w:rsidTr="004819ED">
        <w:trPr>
          <w:trHeight w:val="286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11E3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AS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0D1A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7DE7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37, 1.5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F07E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44E2D" w:rsidRPr="005319B0" w14:paraId="1CD2266A" w14:textId="77777777" w:rsidTr="004819ED">
        <w:trPr>
          <w:trHeight w:val="286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1C3B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 xml:space="preserve">Operative Time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F9F9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86B9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4, 1.0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22B4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44E2D" w:rsidRPr="005319B0" w14:paraId="29D16A4A" w14:textId="77777777" w:rsidTr="004819ED">
        <w:trPr>
          <w:trHeight w:val="286"/>
          <w:jc w:val="center"/>
        </w:trPr>
        <w:tc>
          <w:tcPr>
            <w:tcW w:w="3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6DE0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Med History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FB26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B34C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4E2D" w:rsidRPr="005319B0" w14:paraId="4D40C339" w14:textId="77777777" w:rsidTr="004819ED">
        <w:trPr>
          <w:trHeight w:val="286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6023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moke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14F5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A03E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75, 2.1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4EEE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44E2D" w:rsidRPr="005319B0" w14:paraId="55041B1B" w14:textId="77777777" w:rsidTr="004819ED">
        <w:trPr>
          <w:trHeight w:val="286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357A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T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6602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28A8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8, 1.2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64E8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44E2D" w:rsidRPr="005319B0" w14:paraId="27A68445" w14:textId="77777777" w:rsidTr="004819ED">
        <w:trPr>
          <w:trHeight w:val="286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BA58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8C25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60E8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24, 2.8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4242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A44E2D" w:rsidRPr="005319B0" w14:paraId="2085E5C4" w14:textId="77777777" w:rsidTr="004819ED">
        <w:trPr>
          <w:trHeight w:val="286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0313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D457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0D6E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92, 1.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30AA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841</w:t>
            </w:r>
          </w:p>
        </w:tc>
      </w:tr>
      <w:tr w:rsidR="00A44E2D" w:rsidRPr="005319B0" w14:paraId="7C9F4A39" w14:textId="77777777" w:rsidTr="004819ED">
        <w:trPr>
          <w:trHeight w:val="286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5B5B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ysi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9303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DBF1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1, 3.2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7E25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</w:tr>
      <w:tr w:rsidR="00A44E2D" w:rsidRPr="005319B0" w14:paraId="23B6274D" w14:textId="77777777" w:rsidTr="004819ED">
        <w:trPr>
          <w:trHeight w:val="286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656C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ignancy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8553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979E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11, 1.8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79C4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268</w:t>
            </w:r>
          </w:p>
        </w:tc>
      </w:tr>
      <w:tr w:rsidR="00A44E2D" w:rsidRPr="005319B0" w14:paraId="595B239B" w14:textId="77777777" w:rsidTr="004819ED">
        <w:trPr>
          <w:trHeight w:val="286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794F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ic Steroid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985A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8791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34, 1.8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9B79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44E2D" w:rsidRPr="005319B0" w14:paraId="5B8B53CB" w14:textId="77777777" w:rsidTr="004819ED">
        <w:trPr>
          <w:trHeight w:val="286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E96C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eeding Disorde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8E3A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3789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17, 1.7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7543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44E2D" w:rsidRPr="005319B0" w14:paraId="524DC64C" w14:textId="77777777" w:rsidTr="004819ED">
        <w:trPr>
          <w:trHeight w:val="286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8564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ic Infecti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FD5C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7676" w14:textId="77777777" w:rsidR="00A44E2D" w:rsidRPr="005319B0" w:rsidRDefault="00A44E2D" w:rsidP="00A44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19, 3.3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3DA4" w14:textId="77777777" w:rsidR="00A44E2D" w:rsidRPr="005319B0" w:rsidRDefault="00A44E2D" w:rsidP="00A44E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</w:tbl>
    <w:p w14:paraId="3E3F5F0C" w14:textId="77777777" w:rsidR="00066358" w:rsidRPr="005319B0" w:rsidRDefault="00066358" w:rsidP="00E010D7">
      <w:pPr>
        <w:jc w:val="center"/>
        <w:rPr>
          <w:rFonts w:ascii="Times New Roman" w:hAnsi="Times New Roman" w:cs="Times New Roman"/>
          <w:b/>
          <w:bCs/>
        </w:rPr>
      </w:pPr>
    </w:p>
    <w:p w14:paraId="43890E80" w14:textId="1198CACB" w:rsidR="00E010D7" w:rsidRPr="005319B0" w:rsidRDefault="00E010D7" w:rsidP="00E010D7">
      <w:pPr>
        <w:jc w:val="center"/>
        <w:rPr>
          <w:rFonts w:ascii="Times New Roman" w:hAnsi="Times New Roman" w:cs="Times New Roman"/>
          <w:b/>
          <w:bCs/>
        </w:rPr>
      </w:pPr>
      <w:r w:rsidRPr="005319B0">
        <w:rPr>
          <w:rFonts w:ascii="Times New Roman" w:hAnsi="Times New Roman" w:cs="Times New Roman"/>
          <w:b/>
          <w:bCs/>
        </w:rPr>
        <w:t xml:space="preserve">Table S13 – TKA multivariate regression model results for </w:t>
      </w:r>
      <w:r w:rsidR="00184322" w:rsidRPr="005319B0">
        <w:rPr>
          <w:rFonts w:ascii="Times New Roman" w:hAnsi="Times New Roman" w:cs="Times New Roman"/>
          <w:b/>
          <w:bCs/>
        </w:rPr>
        <w:t>transfusion</w:t>
      </w:r>
    </w:p>
    <w:tbl>
      <w:tblPr>
        <w:tblW w:w="5758" w:type="dxa"/>
        <w:jc w:val="center"/>
        <w:tblLook w:val="04A0" w:firstRow="1" w:lastRow="0" w:firstColumn="1" w:lastColumn="0" w:noHBand="0" w:noVBand="1"/>
      </w:tblPr>
      <w:tblGrid>
        <w:gridCol w:w="2032"/>
        <w:gridCol w:w="1214"/>
        <w:gridCol w:w="1299"/>
        <w:gridCol w:w="1213"/>
      </w:tblGrid>
      <w:tr w:rsidR="00582847" w:rsidRPr="005319B0" w14:paraId="59FDA0F4" w14:textId="77777777" w:rsidTr="00582847">
        <w:trPr>
          <w:trHeight w:val="29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F4B7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145B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B4E9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1DEA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</w:t>
            </w:r>
          </w:p>
        </w:tc>
      </w:tr>
      <w:tr w:rsidR="00582847" w:rsidRPr="005319B0" w14:paraId="6BABBE18" w14:textId="77777777" w:rsidTr="00582847">
        <w:trPr>
          <w:trHeight w:val="29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8FB9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994E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0ACB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F632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2847" w:rsidRPr="005319B0" w14:paraId="2FC15137" w14:textId="77777777" w:rsidTr="00582847">
        <w:trPr>
          <w:trHeight w:val="29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8825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ck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BCCB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B147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6, 1.21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E29C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82847" w:rsidRPr="005319B0" w14:paraId="4FDDE666" w14:textId="77777777" w:rsidTr="00582847">
        <w:trPr>
          <w:trHeight w:val="29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7CF4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pani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6B8A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713E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92, 1.0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FE69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859</w:t>
            </w:r>
          </w:p>
        </w:tc>
      </w:tr>
      <w:tr w:rsidR="00582847" w:rsidRPr="005319B0" w14:paraId="0C1C014D" w14:textId="77777777" w:rsidTr="00582847">
        <w:trPr>
          <w:trHeight w:val="29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B23F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ther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D089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F3B5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64, 0.81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3BB9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82847" w:rsidRPr="005319B0" w14:paraId="40F9CCCB" w14:textId="77777777" w:rsidTr="00582847">
        <w:trPr>
          <w:trHeight w:val="29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9954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ssing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E163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83CF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76, 0.86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64F4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82847" w:rsidRPr="005319B0" w14:paraId="309B3ABF" w14:textId="77777777" w:rsidTr="00582847">
        <w:trPr>
          <w:trHeight w:val="29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4DCE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AB4F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B683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52, 1.6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9E00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82847" w:rsidRPr="005319B0" w14:paraId="1FF02D69" w14:textId="77777777" w:rsidTr="00582847">
        <w:trPr>
          <w:trHeight w:val="29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7592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Age (</w:t>
            </w:r>
            <w:proofErr w:type="spellStart"/>
            <w:r w:rsidRPr="005319B0">
              <w:rPr>
                <w:rFonts w:ascii="Times New Roman" w:eastAsia="Times New Roman" w:hAnsi="Times New Roman" w:cs="Times New Roman"/>
                <w:color w:val="000000"/>
              </w:rPr>
              <w:t>yrs</w:t>
            </w:r>
            <w:proofErr w:type="spellEnd"/>
            <w:r w:rsidRPr="005319B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471F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2502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2, 1.0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B923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82847" w:rsidRPr="005319B0" w14:paraId="58EDEA9A" w14:textId="77777777" w:rsidTr="00582847">
        <w:trPr>
          <w:trHeight w:val="29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E9BD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D446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4863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96, 0.96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D855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82847" w:rsidRPr="005319B0" w14:paraId="6D14BC71" w14:textId="77777777" w:rsidTr="00582847">
        <w:trPr>
          <w:trHeight w:val="29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F8DA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AS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940B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4377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4, 1.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DB0F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82847" w:rsidRPr="005319B0" w14:paraId="481EB78C" w14:textId="77777777" w:rsidTr="00582847">
        <w:trPr>
          <w:trHeight w:val="29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2DC4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 xml:space="preserve">Operative Time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95A4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7B76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8, 1.09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3144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82847" w:rsidRPr="005319B0" w14:paraId="02E942E5" w14:textId="77777777" w:rsidTr="00582847">
        <w:trPr>
          <w:trHeight w:val="290"/>
          <w:jc w:val="center"/>
        </w:trPr>
        <w:tc>
          <w:tcPr>
            <w:tcW w:w="3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5864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Med Histor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D429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0EF3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2847" w:rsidRPr="005319B0" w14:paraId="5E926237" w14:textId="77777777" w:rsidTr="00582847">
        <w:trPr>
          <w:trHeight w:val="29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EAA9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moker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3A54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6654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93, 1.0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9F1A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918</w:t>
            </w:r>
          </w:p>
        </w:tc>
      </w:tr>
      <w:tr w:rsidR="00582847" w:rsidRPr="005319B0" w14:paraId="0E5252B5" w14:textId="77777777" w:rsidTr="00582847">
        <w:trPr>
          <w:trHeight w:val="29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B38B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T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B3FE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B83D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8, 1.1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F95D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82847" w:rsidRPr="005319B0" w14:paraId="07EC516E" w14:textId="77777777" w:rsidTr="00582847">
        <w:trPr>
          <w:trHeight w:val="29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AF37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F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9312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D4F5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39, 2.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966C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82847" w:rsidRPr="005319B0" w14:paraId="410AAEA9" w14:textId="77777777" w:rsidTr="00582847">
        <w:trPr>
          <w:trHeight w:val="29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922D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M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8674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F0FC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14, 1.2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D7CE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82847" w:rsidRPr="005319B0" w14:paraId="1F15DC63" w14:textId="77777777" w:rsidTr="00582847">
        <w:trPr>
          <w:trHeight w:val="29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6568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ysi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22B7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C1D0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69, 2.96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21A7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82847" w:rsidRPr="005319B0" w14:paraId="05A392C3" w14:textId="77777777" w:rsidTr="00582847">
        <w:trPr>
          <w:trHeight w:val="29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77D7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ignancy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3D96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6C18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4, 2.91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D54D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82847" w:rsidRPr="005319B0" w14:paraId="7351BDF4" w14:textId="77777777" w:rsidTr="00582847">
        <w:trPr>
          <w:trHeight w:val="29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079F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ic Steroid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5539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4C4A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13, 1.3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91E4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82847" w:rsidRPr="005319B0" w14:paraId="33CC8173" w14:textId="77777777" w:rsidTr="00582847">
        <w:trPr>
          <w:trHeight w:val="29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2996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Bleeding Disorder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215B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6CEF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51, 1.8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F499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82847" w:rsidRPr="005319B0" w14:paraId="05578E90" w14:textId="77777777" w:rsidTr="00582847">
        <w:trPr>
          <w:trHeight w:val="29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F9E2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ic Infectio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3C86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D052" w14:textId="77777777" w:rsidR="00582847" w:rsidRPr="005319B0" w:rsidRDefault="00582847" w:rsidP="0058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7, 2.11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CC5C" w14:textId="77777777" w:rsidR="00582847" w:rsidRPr="005319B0" w:rsidRDefault="00582847" w:rsidP="00582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</w:tbl>
    <w:p w14:paraId="2DA88F62" w14:textId="77777777" w:rsidR="00187FC8" w:rsidRPr="005319B0" w:rsidRDefault="00187FC8" w:rsidP="00E010D7">
      <w:pPr>
        <w:jc w:val="center"/>
        <w:rPr>
          <w:rFonts w:ascii="Times New Roman" w:hAnsi="Times New Roman" w:cs="Times New Roman"/>
          <w:b/>
          <w:bCs/>
        </w:rPr>
      </w:pPr>
    </w:p>
    <w:p w14:paraId="7BFE230E" w14:textId="32C1F23A" w:rsidR="00E010D7" w:rsidRPr="005319B0" w:rsidRDefault="00E010D7" w:rsidP="00E010D7">
      <w:pPr>
        <w:jc w:val="center"/>
        <w:rPr>
          <w:rFonts w:ascii="Times New Roman" w:hAnsi="Times New Roman" w:cs="Times New Roman"/>
          <w:b/>
          <w:bCs/>
        </w:rPr>
      </w:pPr>
      <w:r w:rsidRPr="005319B0">
        <w:rPr>
          <w:rFonts w:ascii="Times New Roman" w:hAnsi="Times New Roman" w:cs="Times New Roman"/>
          <w:b/>
          <w:bCs/>
        </w:rPr>
        <w:t xml:space="preserve">Table S14 – TKA multivariate regression model results for </w:t>
      </w:r>
      <w:r w:rsidR="00184322" w:rsidRPr="005319B0">
        <w:rPr>
          <w:rFonts w:ascii="Times New Roman" w:hAnsi="Times New Roman" w:cs="Times New Roman"/>
          <w:b/>
          <w:bCs/>
        </w:rPr>
        <w:t>discharge to facility</w:t>
      </w:r>
    </w:p>
    <w:tbl>
      <w:tblPr>
        <w:tblW w:w="5621" w:type="dxa"/>
        <w:jc w:val="center"/>
        <w:tblLook w:val="04A0" w:firstRow="1" w:lastRow="0" w:firstColumn="1" w:lastColumn="0" w:noHBand="0" w:noVBand="1"/>
      </w:tblPr>
      <w:tblGrid>
        <w:gridCol w:w="1953"/>
        <w:gridCol w:w="1167"/>
        <w:gridCol w:w="1248"/>
        <w:gridCol w:w="1253"/>
      </w:tblGrid>
      <w:tr w:rsidR="005A7B8D" w:rsidRPr="005319B0" w14:paraId="4269B245" w14:textId="77777777" w:rsidTr="005A7B8D">
        <w:trPr>
          <w:trHeight w:val="285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3CC3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C01C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BFA7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161A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</w:t>
            </w:r>
          </w:p>
        </w:tc>
      </w:tr>
      <w:tr w:rsidR="005A7B8D" w:rsidRPr="005319B0" w14:paraId="7AB4361E" w14:textId="77777777" w:rsidTr="005A7B8D">
        <w:trPr>
          <w:trHeight w:val="285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DE33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4243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E85E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4ACC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7B8D" w:rsidRPr="005319B0" w14:paraId="0CEFE09E" w14:textId="77777777" w:rsidTr="005A7B8D">
        <w:trPr>
          <w:trHeight w:val="285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1E13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ck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9E70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F8F2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57, 1.6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0F9E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A7B8D" w:rsidRPr="005319B0" w14:paraId="6D240979" w14:textId="77777777" w:rsidTr="005A7B8D">
        <w:trPr>
          <w:trHeight w:val="285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B40F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panic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9929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A172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29, 1.3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6D4E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A7B8D" w:rsidRPr="005319B0" w14:paraId="456C7C2F" w14:textId="77777777" w:rsidTr="005A7B8D">
        <w:trPr>
          <w:trHeight w:val="285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5362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ther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8F53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29E2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93, 1.0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AEEC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469657</w:t>
            </w:r>
          </w:p>
        </w:tc>
      </w:tr>
      <w:tr w:rsidR="005A7B8D" w:rsidRPr="005319B0" w14:paraId="360450DA" w14:textId="77777777" w:rsidTr="005A7B8D">
        <w:trPr>
          <w:trHeight w:val="285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F8DA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ssin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C4FA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4F03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33, 0.3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F5AA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A7B8D" w:rsidRPr="005319B0" w14:paraId="4283A852" w14:textId="77777777" w:rsidTr="005A7B8D">
        <w:trPr>
          <w:trHeight w:val="285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89B8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3F79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C074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78, 1.8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DE29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A7B8D" w:rsidRPr="005319B0" w14:paraId="19A0F970" w14:textId="77777777" w:rsidTr="005A7B8D">
        <w:trPr>
          <w:trHeight w:val="285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2FC0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Age (</w:t>
            </w:r>
            <w:proofErr w:type="spellStart"/>
            <w:r w:rsidRPr="005319B0">
              <w:rPr>
                <w:rFonts w:ascii="Times New Roman" w:eastAsia="Times New Roman" w:hAnsi="Times New Roman" w:cs="Times New Roman"/>
                <w:color w:val="000000"/>
              </w:rPr>
              <w:t>yrs</w:t>
            </w:r>
            <w:proofErr w:type="spellEnd"/>
            <w:r w:rsidRPr="005319B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AA0B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6B45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7, 1.0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18E5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A7B8D" w:rsidRPr="005319B0" w14:paraId="24E82870" w14:textId="77777777" w:rsidTr="005A7B8D">
        <w:trPr>
          <w:trHeight w:val="285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F4E9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6377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9762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3, 1.0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6B8F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A7B8D" w:rsidRPr="005319B0" w14:paraId="53205FD8" w14:textId="77777777" w:rsidTr="005A7B8D">
        <w:trPr>
          <w:trHeight w:val="285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2235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AS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3D13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B215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35, 1.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A199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A7B8D" w:rsidRPr="005319B0" w14:paraId="741644BE" w14:textId="77777777" w:rsidTr="005A7B8D">
        <w:trPr>
          <w:trHeight w:val="285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C593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 xml:space="preserve">Operative Time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65A7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9BEC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8, 1.0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87EC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A7B8D" w:rsidRPr="005319B0" w14:paraId="6DA89D73" w14:textId="77777777" w:rsidTr="005A7B8D">
        <w:trPr>
          <w:trHeight w:val="285"/>
          <w:jc w:val="center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2F54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Med Histor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5831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5639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7B8D" w:rsidRPr="005319B0" w14:paraId="7AB68545" w14:textId="77777777" w:rsidTr="005A7B8D">
        <w:trPr>
          <w:trHeight w:val="285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2F52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moker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6862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3A5C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24, 1.3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D58E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A7B8D" w:rsidRPr="005319B0" w14:paraId="125EAE70" w14:textId="77777777" w:rsidTr="005A7B8D">
        <w:trPr>
          <w:trHeight w:val="285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9C5B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T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254D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D76F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02, 1.0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9CB4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A7B8D" w:rsidRPr="005319B0" w14:paraId="6BAD70EC" w14:textId="77777777" w:rsidTr="005A7B8D">
        <w:trPr>
          <w:trHeight w:val="285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BAB4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F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782F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9963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47, 1.9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3D9D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A7B8D" w:rsidRPr="005319B0" w14:paraId="5912CBA1" w14:textId="77777777" w:rsidTr="005A7B8D">
        <w:trPr>
          <w:trHeight w:val="285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F31C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M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703C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7966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22, 1.2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2275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A7B8D" w:rsidRPr="005319B0" w14:paraId="23524364" w14:textId="77777777" w:rsidTr="005A7B8D">
        <w:trPr>
          <w:trHeight w:val="285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B342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ysi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C7AA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92AF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69, 2.4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19D2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A7B8D" w:rsidRPr="005319B0" w14:paraId="2745002F" w14:textId="77777777" w:rsidTr="005A7B8D">
        <w:trPr>
          <w:trHeight w:val="285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0C5A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ignanc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94F1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9686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19, 1.9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7CA1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A7B8D" w:rsidRPr="005319B0" w14:paraId="593F1271" w14:textId="77777777" w:rsidTr="005A7B8D">
        <w:trPr>
          <w:trHeight w:val="285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E0CB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ic Steroid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9DCB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4A9E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18, 1.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4905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A7B8D" w:rsidRPr="005319B0" w14:paraId="3C64FCBB" w14:textId="77777777" w:rsidTr="005A7B8D">
        <w:trPr>
          <w:trHeight w:val="285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59C8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eeding Disorder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3A99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03D4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1.35, 1.5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CCC9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A7B8D" w:rsidRPr="005319B0" w14:paraId="7B29ACCD" w14:textId="77777777" w:rsidTr="005A7B8D">
        <w:trPr>
          <w:trHeight w:val="285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773E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temic Infectio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28D1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A29B" w14:textId="77777777" w:rsidR="005A7B8D" w:rsidRPr="005319B0" w:rsidRDefault="005A7B8D" w:rsidP="005A7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(0.95, 1.4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F57D" w14:textId="77777777" w:rsidR="005A7B8D" w:rsidRPr="005319B0" w:rsidRDefault="005A7B8D" w:rsidP="005A7B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9B0">
              <w:rPr>
                <w:rFonts w:ascii="Times New Roman" w:eastAsia="Times New Roman" w:hAnsi="Times New Roman" w:cs="Times New Roman"/>
                <w:color w:val="000000"/>
              </w:rPr>
              <w:t>0.146012</w:t>
            </w:r>
          </w:p>
        </w:tc>
      </w:tr>
    </w:tbl>
    <w:p w14:paraId="55766792" w14:textId="77777777" w:rsidR="00A6657E" w:rsidRPr="005319B0" w:rsidRDefault="00A6657E" w:rsidP="00E010D7">
      <w:pPr>
        <w:jc w:val="center"/>
        <w:rPr>
          <w:rFonts w:ascii="Times New Roman" w:hAnsi="Times New Roman" w:cs="Times New Roman"/>
          <w:b/>
          <w:bCs/>
        </w:rPr>
      </w:pPr>
    </w:p>
    <w:p w14:paraId="3CC9897A" w14:textId="77777777" w:rsidR="009E17CA" w:rsidRPr="005319B0" w:rsidRDefault="009E17CA" w:rsidP="009E17CA">
      <w:pPr>
        <w:jc w:val="center"/>
        <w:rPr>
          <w:rFonts w:ascii="Times New Roman" w:hAnsi="Times New Roman" w:cs="Times New Roman"/>
          <w:b/>
          <w:bCs/>
        </w:rPr>
      </w:pPr>
    </w:p>
    <w:p w14:paraId="568C8027" w14:textId="7F735315" w:rsidR="00930A50" w:rsidRDefault="00930A50">
      <w:pPr>
        <w:rPr>
          <w:rFonts w:ascii="Times New Roman" w:hAnsi="Times New Roman" w:cs="Times New Roman"/>
        </w:rPr>
      </w:pPr>
    </w:p>
    <w:p w14:paraId="76DD0A66" w14:textId="77777777" w:rsidR="00930A50" w:rsidRDefault="00930A50" w:rsidP="00930A50">
      <w:pPr>
        <w:jc w:val="center"/>
        <w:rPr>
          <w:rFonts w:ascii="Times New Roman" w:hAnsi="Times New Roman" w:cs="Times New Roman"/>
        </w:rPr>
      </w:pPr>
      <w:r w:rsidRPr="003C31E0">
        <w:rPr>
          <w:rFonts w:ascii="Times New Roman" w:hAnsi="Times New Roman" w:cs="Times New Roman"/>
          <w:b/>
          <w:bCs/>
        </w:rPr>
        <w:t>Article Title:</w:t>
      </w:r>
      <w:r>
        <w:rPr>
          <w:rFonts w:ascii="Times New Roman" w:hAnsi="Times New Roman" w:cs="Times New Roman"/>
        </w:rPr>
        <w:t xml:space="preserve"> Racial disparities in post-operative complications and discharge destination following total joints arthroplasty</w:t>
      </w:r>
    </w:p>
    <w:p w14:paraId="18E4DD66" w14:textId="77777777" w:rsidR="00930A50" w:rsidRPr="00F74828" w:rsidRDefault="00930A50" w:rsidP="00930A5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Journal Name: </w:t>
      </w:r>
      <w:r>
        <w:rPr>
          <w:rFonts w:ascii="Times New Roman" w:hAnsi="Times New Roman" w:cs="Times New Roman"/>
        </w:rPr>
        <w:t>Archives of Orthopaedic and Trauma Surgery</w:t>
      </w:r>
    </w:p>
    <w:p w14:paraId="1F0E4CBA" w14:textId="77777777" w:rsidR="00930A50" w:rsidRDefault="00930A50" w:rsidP="00930A5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uthor Names: </w:t>
      </w:r>
      <w:r>
        <w:rPr>
          <w:rFonts w:ascii="Times New Roman" w:hAnsi="Times New Roman" w:cs="Times New Roman"/>
        </w:rPr>
        <w:t>Alex Upfill-Brown, MD, MSc; Noah Paisner, BS; Adam Sassoon, MD, MS</w:t>
      </w:r>
    </w:p>
    <w:p w14:paraId="02A237AB" w14:textId="77777777" w:rsidR="00930A50" w:rsidRDefault="00930A50" w:rsidP="00930A5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Corresponding Author: </w:t>
      </w:r>
      <w:r>
        <w:rPr>
          <w:rFonts w:ascii="Times New Roman" w:hAnsi="Times New Roman" w:cs="Times New Roman"/>
        </w:rPr>
        <w:t xml:space="preserve">Adam Sassoon, MD, MS, UCLA Department of Orthopaedic Surgery, asassoon@mednet.ucla.edu </w:t>
      </w:r>
    </w:p>
    <w:p w14:paraId="064742DF" w14:textId="77777777" w:rsidR="00930A50" w:rsidRPr="005319B0" w:rsidRDefault="00930A50">
      <w:pPr>
        <w:rPr>
          <w:rFonts w:ascii="Times New Roman" w:hAnsi="Times New Roman" w:cs="Times New Roman"/>
        </w:rPr>
      </w:pPr>
    </w:p>
    <w:sectPr w:rsidR="00930A50" w:rsidRPr="005319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EC2"/>
    <w:rsid w:val="00034775"/>
    <w:rsid w:val="0005379F"/>
    <w:rsid w:val="00066358"/>
    <w:rsid w:val="00082A4C"/>
    <w:rsid w:val="00184322"/>
    <w:rsid w:val="00187FC8"/>
    <w:rsid w:val="00263955"/>
    <w:rsid w:val="002A5A25"/>
    <w:rsid w:val="00353617"/>
    <w:rsid w:val="00397C56"/>
    <w:rsid w:val="003C31E0"/>
    <w:rsid w:val="0040529F"/>
    <w:rsid w:val="004611AB"/>
    <w:rsid w:val="004819ED"/>
    <w:rsid w:val="005319B0"/>
    <w:rsid w:val="005743DD"/>
    <w:rsid w:val="00582847"/>
    <w:rsid w:val="005A7B8D"/>
    <w:rsid w:val="005B0C1A"/>
    <w:rsid w:val="0060006E"/>
    <w:rsid w:val="00607D53"/>
    <w:rsid w:val="006435DF"/>
    <w:rsid w:val="00671AD2"/>
    <w:rsid w:val="006837A6"/>
    <w:rsid w:val="00684956"/>
    <w:rsid w:val="00697C54"/>
    <w:rsid w:val="006A735D"/>
    <w:rsid w:val="006C026B"/>
    <w:rsid w:val="0071004A"/>
    <w:rsid w:val="00790939"/>
    <w:rsid w:val="007D5EC2"/>
    <w:rsid w:val="00865DA5"/>
    <w:rsid w:val="0089122C"/>
    <w:rsid w:val="008C4FE6"/>
    <w:rsid w:val="00930A50"/>
    <w:rsid w:val="00950238"/>
    <w:rsid w:val="0096235F"/>
    <w:rsid w:val="009B40E3"/>
    <w:rsid w:val="009E17CA"/>
    <w:rsid w:val="009F0B60"/>
    <w:rsid w:val="00A44E2D"/>
    <w:rsid w:val="00A6657E"/>
    <w:rsid w:val="00C32EA8"/>
    <w:rsid w:val="00CB6C75"/>
    <w:rsid w:val="00CE57C9"/>
    <w:rsid w:val="00D0601A"/>
    <w:rsid w:val="00D677C4"/>
    <w:rsid w:val="00DA2882"/>
    <w:rsid w:val="00DC145D"/>
    <w:rsid w:val="00DC2A0C"/>
    <w:rsid w:val="00DD477A"/>
    <w:rsid w:val="00E010D7"/>
    <w:rsid w:val="00F74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68918"/>
  <w15:chartTrackingRefBased/>
  <w15:docId w15:val="{E4FE4F07-B547-46DC-95B9-98076893D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70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8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590</Words>
  <Characters>906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Paisner</dc:creator>
  <cp:keywords/>
  <dc:description/>
  <cp:lastModifiedBy>Noah Paisner</cp:lastModifiedBy>
  <cp:revision>15</cp:revision>
  <dcterms:created xsi:type="dcterms:W3CDTF">2021-05-03T04:36:00Z</dcterms:created>
  <dcterms:modified xsi:type="dcterms:W3CDTF">2021-08-03T22:11:00Z</dcterms:modified>
</cp:coreProperties>
</file>